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8D432" w14:textId="4C989A6F" w:rsidR="00B54A68" w:rsidRPr="00445837" w:rsidRDefault="00B54A68" w:rsidP="00A33D94">
      <w:pPr>
        <w:rPr>
          <w:rFonts w:ascii="Times New Roman" w:hAnsi="Times New Roman" w:cs="Times New Roman"/>
          <w:b/>
          <w:bCs/>
          <w:szCs w:val="22"/>
        </w:rPr>
      </w:pPr>
      <w:r w:rsidRPr="00445837">
        <w:rPr>
          <w:rFonts w:ascii="Times New Roman" w:hAnsi="Times New Roman" w:cs="Times New Roman"/>
          <w:b/>
          <w:bCs/>
          <w:szCs w:val="22"/>
        </w:rPr>
        <w:t>Table S1.</w:t>
      </w:r>
      <w:r w:rsidR="00642D85" w:rsidRPr="00445837">
        <w:rPr>
          <w:rFonts w:ascii="Times New Roman" w:eastAsia="Times New Roman" w:hAnsi="Times New Roman" w:cs="Times New Roman"/>
          <w:kern w:val="0"/>
          <w:szCs w:val="22"/>
          <w:lang w:eastAsia="zh-CN"/>
          <w14:ligatures w14:val="none"/>
        </w:rPr>
        <w:t xml:space="preserve"> </w:t>
      </w:r>
      <w:r w:rsidR="00642D85" w:rsidRPr="00445837">
        <w:rPr>
          <w:rFonts w:ascii="Times New Roman" w:hAnsi="Times New Roman" w:cs="Times New Roman"/>
          <w:szCs w:val="22"/>
        </w:rPr>
        <w:t>Sample characteristics</w:t>
      </w:r>
    </w:p>
    <w:tbl>
      <w:tblPr>
        <w:tblStyle w:val="TableGrid"/>
        <w:tblW w:w="8926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2"/>
        <w:gridCol w:w="2827"/>
        <w:gridCol w:w="2977"/>
      </w:tblGrid>
      <w:tr w:rsidR="00A33D94" w:rsidRPr="00445837" w14:paraId="5841CBEF" w14:textId="77777777" w:rsidTr="4AC011A6">
        <w:trPr>
          <w:tblHeader/>
        </w:trPr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</w:tcPr>
          <w:p w14:paraId="09810D80" w14:textId="77777777" w:rsidR="00A33D94" w:rsidRPr="00445837" w:rsidRDefault="00A33D94" w:rsidP="00A33D9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</w:rPr>
              <w:t>Variable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14:paraId="078E3964" w14:textId="2EB8A989" w:rsidR="00B11A6D" w:rsidRPr="00445837" w:rsidRDefault="008923FB" w:rsidP="4AC011A6">
            <w:pPr>
              <w:rPr>
                <w:rFonts w:ascii="Times New Roman" w:hAnsi="Times New Roman" w:cs="Times New Roman"/>
                <w:b/>
                <w:bCs/>
              </w:rPr>
            </w:pPr>
            <w:r w:rsidRPr="00445837">
              <w:rPr>
                <w:rFonts w:ascii="Times New Roman" w:hAnsi="Times New Roman" w:cs="Times New Roman"/>
                <w:b/>
                <w:bCs/>
              </w:rPr>
              <w:t>S</w:t>
            </w:r>
            <w:r w:rsidR="004D1EC0" w:rsidRPr="00445837">
              <w:rPr>
                <w:rFonts w:ascii="Times New Roman" w:hAnsi="Times New Roman" w:cs="Times New Roman"/>
                <w:b/>
                <w:bCs/>
              </w:rPr>
              <w:t>ample</w:t>
            </w:r>
            <w:r w:rsidRPr="00445837">
              <w:rPr>
                <w:rFonts w:ascii="Times New Roman" w:hAnsi="Times New Roman" w:cs="Times New Roman"/>
                <w:b/>
                <w:bCs/>
              </w:rPr>
              <w:t xml:space="preserve"> in this study</w:t>
            </w:r>
          </w:p>
          <w:p w14:paraId="1F10FD67" w14:textId="0413D2E4" w:rsidR="00A33D94" w:rsidRPr="00445837" w:rsidRDefault="00A33D94" w:rsidP="4AC011A6">
            <w:pPr>
              <w:rPr>
                <w:rFonts w:ascii="Times New Roman" w:hAnsi="Times New Roman" w:cs="Times New Roman"/>
                <w:b/>
                <w:bCs/>
              </w:rPr>
            </w:pPr>
            <w:r w:rsidRPr="00445837">
              <w:rPr>
                <w:rFonts w:ascii="Times New Roman" w:hAnsi="Times New Roman" w:cs="Times New Roman"/>
                <w:b/>
                <w:bCs/>
              </w:rPr>
              <w:t>(n = 629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71C1731" w14:textId="77777777" w:rsidR="00B11A6D" w:rsidRPr="00445837" w:rsidRDefault="00A33D94" w:rsidP="00A33D9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</w:rPr>
              <w:t>Total APPLE-tree sample</w:t>
            </w:r>
          </w:p>
          <w:p w14:paraId="69D62B23" w14:textId="5BB2636E" w:rsidR="00A33D94" w:rsidRPr="00445837" w:rsidRDefault="00A33D94" w:rsidP="00A33D9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</w:rPr>
              <w:t xml:space="preserve">(n = 746) </w:t>
            </w:r>
          </w:p>
        </w:tc>
      </w:tr>
      <w:tr w:rsidR="00A33D94" w:rsidRPr="00445837" w14:paraId="0070ABEA" w14:textId="77777777" w:rsidTr="4AC011A6">
        <w:tc>
          <w:tcPr>
            <w:tcW w:w="3122" w:type="dxa"/>
            <w:tcBorders>
              <w:top w:val="single" w:sz="4" w:space="0" w:color="auto"/>
            </w:tcBorders>
          </w:tcPr>
          <w:p w14:paraId="6F397114" w14:textId="77777777" w:rsidR="00A33D94" w:rsidRPr="00445837" w:rsidRDefault="00A33D94" w:rsidP="00A33D9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</w:rPr>
              <w:t>Demographics</w:t>
            </w:r>
          </w:p>
        </w:tc>
        <w:tc>
          <w:tcPr>
            <w:tcW w:w="2827" w:type="dxa"/>
            <w:tcBorders>
              <w:top w:val="single" w:sz="4" w:space="0" w:color="auto"/>
            </w:tcBorders>
          </w:tcPr>
          <w:p w14:paraId="59FBF89A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27CFFDE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A33D94" w:rsidRPr="00445837" w14:paraId="48D6E5F2" w14:textId="77777777" w:rsidTr="4AC011A6">
        <w:tc>
          <w:tcPr>
            <w:tcW w:w="3122" w:type="dxa"/>
          </w:tcPr>
          <w:p w14:paraId="7D7FCF53" w14:textId="77777777" w:rsidR="00A33D94" w:rsidRPr="00445837" w:rsidRDefault="00A33D94" w:rsidP="00A33D9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</w:rPr>
              <w:t>Age</w:t>
            </w:r>
          </w:p>
        </w:tc>
        <w:tc>
          <w:tcPr>
            <w:tcW w:w="2827" w:type="dxa"/>
          </w:tcPr>
          <w:p w14:paraId="0FB77C1D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74.21 (6.87)</w:t>
            </w:r>
          </w:p>
        </w:tc>
        <w:tc>
          <w:tcPr>
            <w:tcW w:w="2977" w:type="dxa"/>
          </w:tcPr>
          <w:p w14:paraId="0D2112B2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74.45 (6.93)</w:t>
            </w:r>
          </w:p>
        </w:tc>
      </w:tr>
      <w:tr w:rsidR="00A33D94" w:rsidRPr="00445837" w14:paraId="00A7CF56" w14:textId="77777777" w:rsidTr="4AC011A6">
        <w:tc>
          <w:tcPr>
            <w:tcW w:w="3122" w:type="dxa"/>
          </w:tcPr>
          <w:p w14:paraId="77403FFD" w14:textId="77777777" w:rsidR="00A33D94" w:rsidRPr="00445837" w:rsidRDefault="00A33D94" w:rsidP="00A33D9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</w:rPr>
              <w:t>Sex</w:t>
            </w:r>
          </w:p>
        </w:tc>
        <w:tc>
          <w:tcPr>
            <w:tcW w:w="2827" w:type="dxa"/>
          </w:tcPr>
          <w:p w14:paraId="1C466307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77" w:type="dxa"/>
          </w:tcPr>
          <w:p w14:paraId="5351B55F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A33D94" w:rsidRPr="00445837" w14:paraId="1967BD9C" w14:textId="77777777" w:rsidTr="4AC011A6">
        <w:tc>
          <w:tcPr>
            <w:tcW w:w="3122" w:type="dxa"/>
          </w:tcPr>
          <w:p w14:paraId="40C9D735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    Female</w:t>
            </w:r>
          </w:p>
        </w:tc>
        <w:tc>
          <w:tcPr>
            <w:tcW w:w="2827" w:type="dxa"/>
          </w:tcPr>
          <w:p w14:paraId="4FFB4620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296 (47.06%)</w:t>
            </w:r>
          </w:p>
        </w:tc>
        <w:tc>
          <w:tcPr>
            <w:tcW w:w="2977" w:type="dxa"/>
          </w:tcPr>
          <w:p w14:paraId="75BE1CE7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351 (47.05%)</w:t>
            </w:r>
          </w:p>
        </w:tc>
      </w:tr>
      <w:tr w:rsidR="00A33D94" w:rsidRPr="00445837" w14:paraId="203D3255" w14:textId="77777777" w:rsidTr="4AC011A6">
        <w:tc>
          <w:tcPr>
            <w:tcW w:w="3122" w:type="dxa"/>
          </w:tcPr>
          <w:p w14:paraId="3BE1CE88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    Male</w:t>
            </w:r>
          </w:p>
        </w:tc>
        <w:tc>
          <w:tcPr>
            <w:tcW w:w="2827" w:type="dxa"/>
          </w:tcPr>
          <w:p w14:paraId="4FE11458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333 (52.94%)</w:t>
            </w:r>
          </w:p>
        </w:tc>
        <w:tc>
          <w:tcPr>
            <w:tcW w:w="2977" w:type="dxa"/>
          </w:tcPr>
          <w:p w14:paraId="08D64C63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392 (52.54%)</w:t>
            </w:r>
          </w:p>
        </w:tc>
      </w:tr>
      <w:tr w:rsidR="00A33D94" w:rsidRPr="00445837" w14:paraId="65F98E86" w14:textId="77777777" w:rsidTr="4AC011A6">
        <w:tc>
          <w:tcPr>
            <w:tcW w:w="3122" w:type="dxa"/>
          </w:tcPr>
          <w:p w14:paraId="66C09B7A" w14:textId="77777777" w:rsidR="00A33D94" w:rsidRPr="00445837" w:rsidRDefault="00A33D94" w:rsidP="00A33D9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</w:rPr>
              <w:t>Ethnicity</w:t>
            </w:r>
          </w:p>
        </w:tc>
        <w:tc>
          <w:tcPr>
            <w:tcW w:w="2827" w:type="dxa"/>
          </w:tcPr>
          <w:p w14:paraId="1C0821AF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77" w:type="dxa"/>
          </w:tcPr>
          <w:p w14:paraId="7F010A6A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A33D94" w:rsidRPr="00445837" w14:paraId="78D9B63D" w14:textId="77777777" w:rsidTr="4AC011A6">
        <w:tc>
          <w:tcPr>
            <w:tcW w:w="3122" w:type="dxa"/>
          </w:tcPr>
          <w:p w14:paraId="31DD9AD9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    Asian</w:t>
            </w:r>
          </w:p>
        </w:tc>
        <w:tc>
          <w:tcPr>
            <w:tcW w:w="2827" w:type="dxa"/>
          </w:tcPr>
          <w:p w14:paraId="5DCA0DB7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40 (6.36%)</w:t>
            </w:r>
          </w:p>
        </w:tc>
        <w:tc>
          <w:tcPr>
            <w:tcW w:w="2977" w:type="dxa"/>
          </w:tcPr>
          <w:p w14:paraId="2B7D16A0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50 (6.74%)</w:t>
            </w:r>
          </w:p>
        </w:tc>
      </w:tr>
      <w:tr w:rsidR="00A33D94" w:rsidRPr="00445837" w14:paraId="7E4A0749" w14:textId="77777777" w:rsidTr="4AC011A6">
        <w:tc>
          <w:tcPr>
            <w:tcW w:w="3122" w:type="dxa"/>
          </w:tcPr>
          <w:p w14:paraId="53313241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    Black</w:t>
            </w:r>
          </w:p>
        </w:tc>
        <w:tc>
          <w:tcPr>
            <w:tcW w:w="2827" w:type="dxa"/>
          </w:tcPr>
          <w:p w14:paraId="3CC06267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7 (1.11%)</w:t>
            </w:r>
          </w:p>
        </w:tc>
        <w:tc>
          <w:tcPr>
            <w:tcW w:w="2977" w:type="dxa"/>
          </w:tcPr>
          <w:p w14:paraId="3B8BD3D3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13 (1.75%)</w:t>
            </w:r>
          </w:p>
        </w:tc>
      </w:tr>
      <w:tr w:rsidR="00A33D94" w:rsidRPr="00445837" w14:paraId="354BF3F8" w14:textId="77777777" w:rsidTr="4AC011A6">
        <w:tc>
          <w:tcPr>
            <w:tcW w:w="3122" w:type="dxa"/>
          </w:tcPr>
          <w:p w14:paraId="79068037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    Mixed</w:t>
            </w:r>
          </w:p>
        </w:tc>
        <w:tc>
          <w:tcPr>
            <w:tcW w:w="2827" w:type="dxa"/>
          </w:tcPr>
          <w:p w14:paraId="69CDF783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14 (2.23%)</w:t>
            </w:r>
          </w:p>
        </w:tc>
        <w:tc>
          <w:tcPr>
            <w:tcW w:w="2977" w:type="dxa"/>
          </w:tcPr>
          <w:p w14:paraId="1D9D4425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16 (2.15%)</w:t>
            </w:r>
          </w:p>
        </w:tc>
      </w:tr>
      <w:tr w:rsidR="00A33D94" w:rsidRPr="00445837" w14:paraId="37621541" w14:textId="77777777" w:rsidTr="4AC011A6">
        <w:tc>
          <w:tcPr>
            <w:tcW w:w="3122" w:type="dxa"/>
          </w:tcPr>
          <w:p w14:paraId="3DDB313C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    Other </w:t>
            </w:r>
          </w:p>
        </w:tc>
        <w:tc>
          <w:tcPr>
            <w:tcW w:w="2827" w:type="dxa"/>
          </w:tcPr>
          <w:p w14:paraId="204DF508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6 (0.95%)</w:t>
            </w:r>
          </w:p>
        </w:tc>
        <w:tc>
          <w:tcPr>
            <w:tcW w:w="2977" w:type="dxa"/>
          </w:tcPr>
          <w:p w14:paraId="69BDF4B8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7 (0.94%)</w:t>
            </w:r>
          </w:p>
        </w:tc>
      </w:tr>
      <w:tr w:rsidR="00A33D94" w:rsidRPr="00445837" w14:paraId="2DB5DC50" w14:textId="77777777" w:rsidTr="4AC011A6">
        <w:tc>
          <w:tcPr>
            <w:tcW w:w="3122" w:type="dxa"/>
          </w:tcPr>
          <w:p w14:paraId="48D6335B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    White UK</w:t>
            </w:r>
          </w:p>
        </w:tc>
        <w:tc>
          <w:tcPr>
            <w:tcW w:w="2827" w:type="dxa"/>
          </w:tcPr>
          <w:p w14:paraId="458C6363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511 (81.24%)</w:t>
            </w:r>
          </w:p>
        </w:tc>
        <w:tc>
          <w:tcPr>
            <w:tcW w:w="2977" w:type="dxa"/>
          </w:tcPr>
          <w:p w14:paraId="35CDA814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599 (80.73%)</w:t>
            </w:r>
          </w:p>
        </w:tc>
      </w:tr>
      <w:tr w:rsidR="00A33D94" w:rsidRPr="00445837" w14:paraId="01D674FE" w14:textId="77777777" w:rsidTr="4AC011A6">
        <w:tc>
          <w:tcPr>
            <w:tcW w:w="3122" w:type="dxa"/>
          </w:tcPr>
          <w:p w14:paraId="34D1A2C2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    White Other</w:t>
            </w:r>
          </w:p>
        </w:tc>
        <w:tc>
          <w:tcPr>
            <w:tcW w:w="2827" w:type="dxa"/>
          </w:tcPr>
          <w:p w14:paraId="4CC4AC26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51 (8.11%)</w:t>
            </w:r>
          </w:p>
        </w:tc>
        <w:tc>
          <w:tcPr>
            <w:tcW w:w="2977" w:type="dxa"/>
          </w:tcPr>
          <w:p w14:paraId="300D1B20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57 (7.68%)</w:t>
            </w:r>
          </w:p>
        </w:tc>
      </w:tr>
      <w:tr w:rsidR="00A33D94" w:rsidRPr="00445837" w14:paraId="278BFBF4" w14:textId="77777777" w:rsidTr="4AC011A6">
        <w:tc>
          <w:tcPr>
            <w:tcW w:w="3122" w:type="dxa"/>
          </w:tcPr>
          <w:p w14:paraId="1B52EA00" w14:textId="77777777" w:rsidR="00A33D94" w:rsidRPr="00445837" w:rsidRDefault="00A33D94" w:rsidP="00A33D9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</w:rPr>
              <w:t>Marital status</w:t>
            </w:r>
          </w:p>
        </w:tc>
        <w:tc>
          <w:tcPr>
            <w:tcW w:w="2827" w:type="dxa"/>
          </w:tcPr>
          <w:p w14:paraId="1385C25A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77" w:type="dxa"/>
          </w:tcPr>
          <w:p w14:paraId="0D7DA0BC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A33D94" w:rsidRPr="00445837" w14:paraId="7C04B306" w14:textId="77777777" w:rsidTr="4AC011A6">
        <w:tc>
          <w:tcPr>
            <w:tcW w:w="3122" w:type="dxa"/>
          </w:tcPr>
          <w:p w14:paraId="404D8733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    Single</w:t>
            </w:r>
          </w:p>
        </w:tc>
        <w:tc>
          <w:tcPr>
            <w:tcW w:w="2827" w:type="dxa"/>
          </w:tcPr>
          <w:p w14:paraId="6BB9F020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40 (6.36%)</w:t>
            </w:r>
          </w:p>
        </w:tc>
        <w:tc>
          <w:tcPr>
            <w:tcW w:w="2977" w:type="dxa"/>
          </w:tcPr>
          <w:p w14:paraId="573DE19A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46 (6.17%)</w:t>
            </w:r>
          </w:p>
        </w:tc>
      </w:tr>
      <w:tr w:rsidR="00A33D94" w:rsidRPr="00445837" w14:paraId="54A86CCC" w14:textId="77777777" w:rsidTr="4AC011A6">
        <w:tc>
          <w:tcPr>
            <w:tcW w:w="3122" w:type="dxa"/>
          </w:tcPr>
          <w:p w14:paraId="5B54E477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    Married/civil partnership</w:t>
            </w:r>
          </w:p>
        </w:tc>
        <w:tc>
          <w:tcPr>
            <w:tcW w:w="2827" w:type="dxa"/>
          </w:tcPr>
          <w:p w14:paraId="02270FD6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400 (63.59%)</w:t>
            </w:r>
          </w:p>
        </w:tc>
        <w:tc>
          <w:tcPr>
            <w:tcW w:w="2977" w:type="dxa"/>
          </w:tcPr>
          <w:p w14:paraId="2F972663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464 (62.20%)</w:t>
            </w:r>
          </w:p>
        </w:tc>
      </w:tr>
      <w:tr w:rsidR="00A33D94" w:rsidRPr="00445837" w14:paraId="09F4A73D" w14:textId="77777777" w:rsidTr="4AC011A6">
        <w:tc>
          <w:tcPr>
            <w:tcW w:w="3122" w:type="dxa"/>
          </w:tcPr>
          <w:p w14:paraId="5C62ADDE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    Living with partner</w:t>
            </w:r>
          </w:p>
        </w:tc>
        <w:tc>
          <w:tcPr>
            <w:tcW w:w="2827" w:type="dxa"/>
          </w:tcPr>
          <w:p w14:paraId="4A507F07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26 (4.13%)</w:t>
            </w:r>
          </w:p>
        </w:tc>
        <w:tc>
          <w:tcPr>
            <w:tcW w:w="2977" w:type="dxa"/>
          </w:tcPr>
          <w:p w14:paraId="0D261B5E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30 (4.02%)</w:t>
            </w:r>
          </w:p>
        </w:tc>
      </w:tr>
      <w:tr w:rsidR="00A33D94" w:rsidRPr="00445837" w14:paraId="3787B7E3" w14:textId="77777777" w:rsidTr="4AC011A6">
        <w:tc>
          <w:tcPr>
            <w:tcW w:w="3122" w:type="dxa"/>
          </w:tcPr>
          <w:p w14:paraId="09C08A95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    Widowed </w:t>
            </w:r>
          </w:p>
        </w:tc>
        <w:tc>
          <w:tcPr>
            <w:tcW w:w="2827" w:type="dxa"/>
          </w:tcPr>
          <w:p w14:paraId="6E324E43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87 (13.83%)</w:t>
            </w:r>
          </w:p>
        </w:tc>
        <w:tc>
          <w:tcPr>
            <w:tcW w:w="2977" w:type="dxa"/>
          </w:tcPr>
          <w:p w14:paraId="1AF15648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108 (14.48%)</w:t>
            </w:r>
          </w:p>
        </w:tc>
      </w:tr>
      <w:tr w:rsidR="00A33D94" w:rsidRPr="00445837" w14:paraId="6838FA8C" w14:textId="77777777" w:rsidTr="4AC011A6">
        <w:tc>
          <w:tcPr>
            <w:tcW w:w="3122" w:type="dxa"/>
          </w:tcPr>
          <w:p w14:paraId="6CA64DFD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    Divorced</w:t>
            </w:r>
          </w:p>
        </w:tc>
        <w:tc>
          <w:tcPr>
            <w:tcW w:w="2827" w:type="dxa"/>
          </w:tcPr>
          <w:p w14:paraId="1008CBB4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75 (11.92%)</w:t>
            </w:r>
          </w:p>
        </w:tc>
        <w:tc>
          <w:tcPr>
            <w:tcW w:w="2977" w:type="dxa"/>
          </w:tcPr>
          <w:p w14:paraId="3C7B7B61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92 (12.33%)</w:t>
            </w:r>
          </w:p>
        </w:tc>
      </w:tr>
      <w:tr w:rsidR="00A33D94" w:rsidRPr="00445837" w14:paraId="41EB9AA9" w14:textId="77777777" w:rsidTr="4AC011A6">
        <w:tc>
          <w:tcPr>
            <w:tcW w:w="3122" w:type="dxa"/>
          </w:tcPr>
          <w:p w14:paraId="6CF0C38B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    Unable to specify</w:t>
            </w:r>
          </w:p>
        </w:tc>
        <w:tc>
          <w:tcPr>
            <w:tcW w:w="2827" w:type="dxa"/>
          </w:tcPr>
          <w:p w14:paraId="404BD666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1 (0.16%)</w:t>
            </w:r>
          </w:p>
        </w:tc>
        <w:tc>
          <w:tcPr>
            <w:tcW w:w="2977" w:type="dxa"/>
          </w:tcPr>
          <w:p w14:paraId="386CD31C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2 (0.27%)</w:t>
            </w:r>
          </w:p>
        </w:tc>
      </w:tr>
      <w:tr w:rsidR="00A33D94" w:rsidRPr="00445837" w14:paraId="013DF231" w14:textId="77777777" w:rsidTr="4AC011A6">
        <w:tc>
          <w:tcPr>
            <w:tcW w:w="3122" w:type="dxa"/>
          </w:tcPr>
          <w:p w14:paraId="069915CC" w14:textId="77777777" w:rsidR="00A33D94" w:rsidRPr="00445837" w:rsidRDefault="00A33D94" w:rsidP="00A33D9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</w:rPr>
              <w:t>Highest level of education</w:t>
            </w:r>
          </w:p>
        </w:tc>
        <w:tc>
          <w:tcPr>
            <w:tcW w:w="2827" w:type="dxa"/>
          </w:tcPr>
          <w:p w14:paraId="433940C3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77" w:type="dxa"/>
          </w:tcPr>
          <w:p w14:paraId="06763E3A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A33D94" w:rsidRPr="00445837" w14:paraId="33E8DA58" w14:textId="77777777" w:rsidTr="4AC011A6">
        <w:tc>
          <w:tcPr>
            <w:tcW w:w="3122" w:type="dxa"/>
          </w:tcPr>
          <w:p w14:paraId="40810157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    No Education</w:t>
            </w:r>
          </w:p>
        </w:tc>
        <w:tc>
          <w:tcPr>
            <w:tcW w:w="2827" w:type="dxa"/>
          </w:tcPr>
          <w:p w14:paraId="6D6C307A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2 (0.32%)</w:t>
            </w:r>
          </w:p>
        </w:tc>
        <w:tc>
          <w:tcPr>
            <w:tcW w:w="2977" w:type="dxa"/>
          </w:tcPr>
          <w:p w14:paraId="6A8CBAD8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2 (0.27%)</w:t>
            </w:r>
          </w:p>
        </w:tc>
      </w:tr>
      <w:tr w:rsidR="00A33D94" w:rsidRPr="00445837" w14:paraId="769F3231" w14:textId="77777777" w:rsidTr="4AC011A6">
        <w:tc>
          <w:tcPr>
            <w:tcW w:w="3122" w:type="dxa"/>
          </w:tcPr>
          <w:p w14:paraId="070D2EB3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    Primary</w:t>
            </w:r>
          </w:p>
        </w:tc>
        <w:tc>
          <w:tcPr>
            <w:tcW w:w="2827" w:type="dxa"/>
          </w:tcPr>
          <w:p w14:paraId="6CAEF288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8 (1.27%)</w:t>
            </w:r>
          </w:p>
        </w:tc>
        <w:tc>
          <w:tcPr>
            <w:tcW w:w="2977" w:type="dxa"/>
          </w:tcPr>
          <w:p w14:paraId="0E9B4B2A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10 (1.34%)</w:t>
            </w:r>
          </w:p>
        </w:tc>
      </w:tr>
      <w:tr w:rsidR="00A33D94" w:rsidRPr="00445837" w14:paraId="4461EC76" w14:textId="77777777" w:rsidTr="4AC011A6">
        <w:tc>
          <w:tcPr>
            <w:tcW w:w="3122" w:type="dxa"/>
          </w:tcPr>
          <w:p w14:paraId="54557AE2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    Secondary (e.g. O level; GCSE)</w:t>
            </w:r>
          </w:p>
        </w:tc>
        <w:tc>
          <w:tcPr>
            <w:tcW w:w="2827" w:type="dxa"/>
          </w:tcPr>
          <w:p w14:paraId="4590110C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137 (21.78%)</w:t>
            </w:r>
          </w:p>
        </w:tc>
        <w:tc>
          <w:tcPr>
            <w:tcW w:w="2977" w:type="dxa"/>
          </w:tcPr>
          <w:p w14:paraId="42EACA5B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167 (22.39%)</w:t>
            </w:r>
          </w:p>
        </w:tc>
      </w:tr>
      <w:tr w:rsidR="00A33D94" w:rsidRPr="00445837" w14:paraId="22498601" w14:textId="77777777" w:rsidTr="4AC011A6">
        <w:tc>
          <w:tcPr>
            <w:tcW w:w="3122" w:type="dxa"/>
          </w:tcPr>
          <w:p w14:paraId="7BB937D1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    Further (e.g. A level; BTEC; NVQ)</w:t>
            </w:r>
          </w:p>
        </w:tc>
        <w:tc>
          <w:tcPr>
            <w:tcW w:w="2827" w:type="dxa"/>
          </w:tcPr>
          <w:p w14:paraId="76C0FACA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171 (27.19%)</w:t>
            </w:r>
          </w:p>
        </w:tc>
        <w:tc>
          <w:tcPr>
            <w:tcW w:w="2977" w:type="dxa"/>
          </w:tcPr>
          <w:p w14:paraId="64621842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199 (26.68%)</w:t>
            </w:r>
          </w:p>
        </w:tc>
      </w:tr>
      <w:tr w:rsidR="00A33D94" w:rsidRPr="00445837" w14:paraId="3780612D" w14:textId="77777777" w:rsidTr="4AC011A6">
        <w:tc>
          <w:tcPr>
            <w:tcW w:w="3122" w:type="dxa"/>
          </w:tcPr>
          <w:p w14:paraId="79A688A9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    Degree</w:t>
            </w:r>
          </w:p>
        </w:tc>
        <w:tc>
          <w:tcPr>
            <w:tcW w:w="2827" w:type="dxa"/>
          </w:tcPr>
          <w:p w14:paraId="154E7C8F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171 (27.19%)</w:t>
            </w:r>
          </w:p>
        </w:tc>
        <w:tc>
          <w:tcPr>
            <w:tcW w:w="2977" w:type="dxa"/>
          </w:tcPr>
          <w:p w14:paraId="7F0D2CE6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204 (27.35%)</w:t>
            </w:r>
          </w:p>
        </w:tc>
      </w:tr>
      <w:tr w:rsidR="00A33D94" w:rsidRPr="00445837" w14:paraId="67B59E2D" w14:textId="77777777" w:rsidTr="4AC011A6">
        <w:tc>
          <w:tcPr>
            <w:tcW w:w="3122" w:type="dxa"/>
          </w:tcPr>
          <w:p w14:paraId="531CCB4C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    Postgraduate</w:t>
            </w:r>
          </w:p>
        </w:tc>
        <w:tc>
          <w:tcPr>
            <w:tcW w:w="2827" w:type="dxa"/>
          </w:tcPr>
          <w:p w14:paraId="035DC5FF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132 (20.99%)</w:t>
            </w:r>
          </w:p>
        </w:tc>
        <w:tc>
          <w:tcPr>
            <w:tcW w:w="2977" w:type="dxa"/>
          </w:tcPr>
          <w:p w14:paraId="3F818AC6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147 (19.71%)</w:t>
            </w:r>
          </w:p>
        </w:tc>
      </w:tr>
      <w:tr w:rsidR="00A33D94" w:rsidRPr="00445837" w14:paraId="21817E5C" w14:textId="77777777" w:rsidTr="4AC011A6">
        <w:tc>
          <w:tcPr>
            <w:tcW w:w="3122" w:type="dxa"/>
          </w:tcPr>
          <w:p w14:paraId="3D8212CB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    Other</w:t>
            </w:r>
          </w:p>
        </w:tc>
        <w:tc>
          <w:tcPr>
            <w:tcW w:w="2827" w:type="dxa"/>
          </w:tcPr>
          <w:p w14:paraId="2502507F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7 (1.11%)</w:t>
            </w:r>
          </w:p>
        </w:tc>
        <w:tc>
          <w:tcPr>
            <w:tcW w:w="2977" w:type="dxa"/>
          </w:tcPr>
          <w:p w14:paraId="64D6DA4C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11 (1.47%)</w:t>
            </w:r>
          </w:p>
        </w:tc>
      </w:tr>
      <w:tr w:rsidR="00A33D94" w:rsidRPr="00445837" w14:paraId="2AB098DA" w14:textId="77777777" w:rsidTr="4AC011A6">
        <w:tc>
          <w:tcPr>
            <w:tcW w:w="3122" w:type="dxa"/>
          </w:tcPr>
          <w:p w14:paraId="7FD966B6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    Unable to specify</w:t>
            </w:r>
          </w:p>
        </w:tc>
        <w:tc>
          <w:tcPr>
            <w:tcW w:w="2827" w:type="dxa"/>
          </w:tcPr>
          <w:p w14:paraId="6CE19932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1 (0.16%)</w:t>
            </w:r>
          </w:p>
        </w:tc>
        <w:tc>
          <w:tcPr>
            <w:tcW w:w="2977" w:type="dxa"/>
          </w:tcPr>
          <w:p w14:paraId="25BEFB04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2 (0.27%)</w:t>
            </w:r>
          </w:p>
        </w:tc>
      </w:tr>
      <w:tr w:rsidR="00A33D94" w:rsidRPr="00445837" w14:paraId="51B65A3A" w14:textId="77777777" w:rsidTr="4AC011A6">
        <w:tc>
          <w:tcPr>
            <w:tcW w:w="3122" w:type="dxa"/>
          </w:tcPr>
          <w:p w14:paraId="53E4B936" w14:textId="77777777" w:rsidR="00A33D94" w:rsidRPr="00445837" w:rsidRDefault="00A33D94" w:rsidP="00A33D9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</w:rPr>
              <w:t>Living situation</w:t>
            </w:r>
          </w:p>
        </w:tc>
        <w:tc>
          <w:tcPr>
            <w:tcW w:w="2827" w:type="dxa"/>
          </w:tcPr>
          <w:p w14:paraId="52AC8584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77" w:type="dxa"/>
          </w:tcPr>
          <w:p w14:paraId="3F8AFA6F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A33D94" w:rsidRPr="00445837" w14:paraId="37653DD3" w14:textId="77777777" w:rsidTr="4AC011A6">
        <w:tc>
          <w:tcPr>
            <w:tcW w:w="3122" w:type="dxa"/>
          </w:tcPr>
          <w:p w14:paraId="5BB03E1B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   Live alone</w:t>
            </w:r>
          </w:p>
        </w:tc>
        <w:tc>
          <w:tcPr>
            <w:tcW w:w="2827" w:type="dxa"/>
          </w:tcPr>
          <w:p w14:paraId="536A0311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166 (26.39%)</w:t>
            </w:r>
          </w:p>
        </w:tc>
        <w:tc>
          <w:tcPr>
            <w:tcW w:w="2977" w:type="dxa"/>
          </w:tcPr>
          <w:p w14:paraId="25047766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198 (26.54%)</w:t>
            </w:r>
          </w:p>
        </w:tc>
      </w:tr>
      <w:tr w:rsidR="00A33D94" w:rsidRPr="00445837" w14:paraId="02D6320E" w14:textId="77777777" w:rsidTr="4AC011A6">
        <w:tc>
          <w:tcPr>
            <w:tcW w:w="3122" w:type="dxa"/>
          </w:tcPr>
          <w:p w14:paraId="4201A337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   Live with others</w:t>
            </w:r>
          </w:p>
        </w:tc>
        <w:tc>
          <w:tcPr>
            <w:tcW w:w="2827" w:type="dxa"/>
          </w:tcPr>
          <w:p w14:paraId="38ABE24A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463 (73.61%)</w:t>
            </w:r>
          </w:p>
        </w:tc>
        <w:tc>
          <w:tcPr>
            <w:tcW w:w="2977" w:type="dxa"/>
          </w:tcPr>
          <w:p w14:paraId="351507BA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538 (72.12%)</w:t>
            </w:r>
          </w:p>
        </w:tc>
      </w:tr>
      <w:tr w:rsidR="00A33D94" w:rsidRPr="00445837" w14:paraId="06A0F0AE" w14:textId="77777777" w:rsidTr="4AC011A6">
        <w:tc>
          <w:tcPr>
            <w:tcW w:w="3122" w:type="dxa"/>
          </w:tcPr>
          <w:p w14:paraId="6E4B0180" w14:textId="77777777" w:rsidR="00A33D94" w:rsidRPr="00445837" w:rsidRDefault="00A33D94" w:rsidP="00A33D9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</w:rPr>
              <w:t>Psychiatric symptoms</w:t>
            </w:r>
          </w:p>
        </w:tc>
        <w:tc>
          <w:tcPr>
            <w:tcW w:w="2827" w:type="dxa"/>
          </w:tcPr>
          <w:p w14:paraId="7050EEE6" w14:textId="77777777" w:rsidR="00A33D94" w:rsidRPr="00445837" w:rsidRDefault="00A33D94" w:rsidP="00A33D94">
            <w:pPr>
              <w:rPr>
                <w:rFonts w:ascii="Times New Roman" w:hAnsi="Times New Roman" w:cs="Times New Roman"/>
                <w:color w:val="EE0000"/>
                <w:szCs w:val="22"/>
              </w:rPr>
            </w:pPr>
          </w:p>
        </w:tc>
        <w:tc>
          <w:tcPr>
            <w:tcW w:w="2977" w:type="dxa"/>
          </w:tcPr>
          <w:p w14:paraId="6BE9E271" w14:textId="77777777" w:rsidR="00A33D94" w:rsidRPr="00445837" w:rsidRDefault="00A33D94" w:rsidP="00A33D94">
            <w:pPr>
              <w:rPr>
                <w:rFonts w:ascii="Times New Roman" w:hAnsi="Times New Roman" w:cs="Times New Roman"/>
                <w:color w:val="EE0000"/>
                <w:szCs w:val="22"/>
              </w:rPr>
            </w:pPr>
          </w:p>
        </w:tc>
      </w:tr>
      <w:tr w:rsidR="00A33D94" w:rsidRPr="00445837" w14:paraId="5206603C" w14:textId="77777777" w:rsidTr="4AC011A6">
        <w:tc>
          <w:tcPr>
            <w:tcW w:w="3122" w:type="dxa"/>
          </w:tcPr>
          <w:p w14:paraId="673DFEC7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Depressive symptoms</w:t>
            </w:r>
          </w:p>
        </w:tc>
        <w:tc>
          <w:tcPr>
            <w:tcW w:w="2827" w:type="dxa"/>
          </w:tcPr>
          <w:p w14:paraId="279FD941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4.16 (3.37)</w:t>
            </w:r>
          </w:p>
        </w:tc>
        <w:tc>
          <w:tcPr>
            <w:tcW w:w="2977" w:type="dxa"/>
          </w:tcPr>
          <w:p w14:paraId="3A5E62F0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4.18 (3.43)</w:t>
            </w:r>
          </w:p>
        </w:tc>
      </w:tr>
      <w:tr w:rsidR="00A33D94" w:rsidRPr="00445837" w14:paraId="50228BF5" w14:textId="77777777" w:rsidTr="4AC011A6">
        <w:tc>
          <w:tcPr>
            <w:tcW w:w="3122" w:type="dxa"/>
          </w:tcPr>
          <w:p w14:paraId="59A6CFD6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 xml:space="preserve">Anxiety symptoms </w:t>
            </w:r>
          </w:p>
        </w:tc>
        <w:tc>
          <w:tcPr>
            <w:tcW w:w="2827" w:type="dxa"/>
          </w:tcPr>
          <w:p w14:paraId="23C2AD8A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5.57 (4.04)</w:t>
            </w:r>
          </w:p>
        </w:tc>
        <w:tc>
          <w:tcPr>
            <w:tcW w:w="2977" w:type="dxa"/>
          </w:tcPr>
          <w:p w14:paraId="7E885B46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5.57 (4.07)</w:t>
            </w:r>
          </w:p>
        </w:tc>
      </w:tr>
      <w:tr w:rsidR="00A33D94" w:rsidRPr="00445837" w14:paraId="1925A4B2" w14:textId="77777777" w:rsidTr="4AC011A6">
        <w:tc>
          <w:tcPr>
            <w:tcW w:w="3122" w:type="dxa"/>
          </w:tcPr>
          <w:p w14:paraId="586015B0" w14:textId="77777777" w:rsidR="00A33D94" w:rsidRPr="00445837" w:rsidRDefault="00A33D94" w:rsidP="00A33D9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</w:rPr>
              <w:t>Step count</w:t>
            </w:r>
          </w:p>
        </w:tc>
        <w:tc>
          <w:tcPr>
            <w:tcW w:w="2827" w:type="dxa"/>
          </w:tcPr>
          <w:p w14:paraId="488FB8F0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6585.81 (3515.78)</w:t>
            </w:r>
          </w:p>
        </w:tc>
        <w:tc>
          <w:tcPr>
            <w:tcW w:w="2977" w:type="dxa"/>
          </w:tcPr>
          <w:p w14:paraId="4CB6BAB6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6602.70 (3506.78)</w:t>
            </w:r>
          </w:p>
        </w:tc>
      </w:tr>
      <w:tr w:rsidR="00A33D94" w:rsidRPr="00445837" w14:paraId="6EC35E61" w14:textId="77777777" w:rsidTr="4AC011A6">
        <w:tc>
          <w:tcPr>
            <w:tcW w:w="3122" w:type="dxa"/>
          </w:tcPr>
          <w:p w14:paraId="542C0C91" w14:textId="200BFCBF" w:rsidR="00A33D94" w:rsidRPr="00445837" w:rsidRDefault="00A33D94" w:rsidP="00A33D9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</w:rPr>
              <w:t xml:space="preserve">Cognitive </w:t>
            </w:r>
            <w:r w:rsidR="000E58D0" w:rsidRPr="00445837">
              <w:rPr>
                <w:rFonts w:ascii="Times New Roman" w:hAnsi="Times New Roman" w:cs="Times New Roman"/>
                <w:b/>
                <w:bCs/>
                <w:szCs w:val="22"/>
              </w:rPr>
              <w:t>status</w:t>
            </w:r>
            <w:r w:rsidRPr="00445837"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2827" w:type="dxa"/>
          </w:tcPr>
          <w:p w14:paraId="281CA97F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77" w:type="dxa"/>
          </w:tcPr>
          <w:p w14:paraId="6E9F4267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A33D94" w:rsidRPr="00445837" w14:paraId="30E974D0" w14:textId="77777777" w:rsidTr="4AC011A6">
        <w:tc>
          <w:tcPr>
            <w:tcW w:w="3122" w:type="dxa"/>
          </w:tcPr>
          <w:p w14:paraId="58089DE8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</w:rPr>
              <w:t xml:space="preserve">    </w:t>
            </w:r>
            <w:r w:rsidRPr="00445837">
              <w:rPr>
                <w:rFonts w:ascii="Times New Roman" w:hAnsi="Times New Roman" w:cs="Times New Roman"/>
                <w:szCs w:val="22"/>
              </w:rPr>
              <w:t>SCD</w:t>
            </w:r>
          </w:p>
        </w:tc>
        <w:tc>
          <w:tcPr>
            <w:tcW w:w="2827" w:type="dxa"/>
          </w:tcPr>
          <w:p w14:paraId="2C21CF0E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379 (60.25%)</w:t>
            </w:r>
          </w:p>
        </w:tc>
        <w:tc>
          <w:tcPr>
            <w:tcW w:w="2977" w:type="dxa"/>
          </w:tcPr>
          <w:p w14:paraId="28110B41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436 (58.45%)</w:t>
            </w:r>
          </w:p>
        </w:tc>
      </w:tr>
      <w:tr w:rsidR="00A33D94" w:rsidRPr="00445837" w14:paraId="6B961567" w14:textId="77777777" w:rsidTr="4AC011A6">
        <w:tc>
          <w:tcPr>
            <w:tcW w:w="3122" w:type="dxa"/>
          </w:tcPr>
          <w:p w14:paraId="07330BE2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</w:rPr>
              <w:t xml:space="preserve">    </w:t>
            </w:r>
            <w:r w:rsidRPr="00445837">
              <w:rPr>
                <w:rFonts w:ascii="Times New Roman" w:hAnsi="Times New Roman" w:cs="Times New Roman"/>
                <w:szCs w:val="22"/>
              </w:rPr>
              <w:t>MCI</w:t>
            </w:r>
          </w:p>
        </w:tc>
        <w:tc>
          <w:tcPr>
            <w:tcW w:w="2827" w:type="dxa"/>
          </w:tcPr>
          <w:p w14:paraId="710B20D2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249 (39.59%)</w:t>
            </w:r>
          </w:p>
        </w:tc>
        <w:tc>
          <w:tcPr>
            <w:tcW w:w="2977" w:type="dxa"/>
          </w:tcPr>
          <w:p w14:paraId="52F712B9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309 (41.24%)</w:t>
            </w:r>
          </w:p>
        </w:tc>
      </w:tr>
      <w:tr w:rsidR="00A33D94" w:rsidRPr="00445837" w14:paraId="14596A8D" w14:textId="77777777" w:rsidTr="4AC011A6">
        <w:tc>
          <w:tcPr>
            <w:tcW w:w="3122" w:type="dxa"/>
          </w:tcPr>
          <w:p w14:paraId="77BFF438" w14:textId="77777777" w:rsidR="00A33D94" w:rsidRPr="00445837" w:rsidRDefault="00A33D94" w:rsidP="00A33D9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</w:rPr>
              <w:t>Loneliness</w:t>
            </w:r>
          </w:p>
        </w:tc>
        <w:tc>
          <w:tcPr>
            <w:tcW w:w="2827" w:type="dxa"/>
          </w:tcPr>
          <w:p w14:paraId="6749383A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4.30 (1.67)</w:t>
            </w:r>
          </w:p>
        </w:tc>
        <w:tc>
          <w:tcPr>
            <w:tcW w:w="2977" w:type="dxa"/>
          </w:tcPr>
          <w:p w14:paraId="7EFEE9B9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4.23 (1.79)</w:t>
            </w:r>
          </w:p>
        </w:tc>
      </w:tr>
      <w:tr w:rsidR="00A33D94" w:rsidRPr="00445837" w14:paraId="0122A66E" w14:textId="77777777" w:rsidTr="4AC011A6">
        <w:tc>
          <w:tcPr>
            <w:tcW w:w="3122" w:type="dxa"/>
          </w:tcPr>
          <w:p w14:paraId="45595EF1" w14:textId="77777777" w:rsidR="00A33D94" w:rsidRPr="00445837" w:rsidRDefault="00A33D94" w:rsidP="00A33D9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</w:rPr>
              <w:t>Primary support network size</w:t>
            </w:r>
            <w:r w:rsidRPr="00445837"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2827" w:type="dxa"/>
          </w:tcPr>
          <w:p w14:paraId="4ECA4664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19.80 (2.28)</w:t>
            </w:r>
          </w:p>
        </w:tc>
        <w:tc>
          <w:tcPr>
            <w:tcW w:w="2977" w:type="dxa"/>
          </w:tcPr>
          <w:p w14:paraId="40FB3B67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19.80 (2.28)</w:t>
            </w:r>
          </w:p>
        </w:tc>
      </w:tr>
      <w:tr w:rsidR="00A33D94" w:rsidRPr="00445837" w14:paraId="38D34CA1" w14:textId="77777777" w:rsidTr="4AC011A6">
        <w:tc>
          <w:tcPr>
            <w:tcW w:w="3122" w:type="dxa"/>
            <w:tcBorders>
              <w:bottom w:val="single" w:sz="4" w:space="0" w:color="auto"/>
            </w:tcBorders>
          </w:tcPr>
          <w:p w14:paraId="29576C6E" w14:textId="77777777" w:rsidR="00A33D94" w:rsidRPr="00445837" w:rsidRDefault="00A33D94" w:rsidP="00A33D9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</w:rPr>
              <w:t>Subjective health</w:t>
            </w:r>
            <w:r w:rsidRPr="00445837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1</w:t>
            </w:r>
          </w:p>
        </w:tc>
        <w:tc>
          <w:tcPr>
            <w:tcW w:w="2827" w:type="dxa"/>
            <w:tcBorders>
              <w:bottom w:val="single" w:sz="4" w:space="0" w:color="auto"/>
            </w:tcBorders>
          </w:tcPr>
          <w:p w14:paraId="6141E021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76.40 (16.84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7404CE9" w14:textId="77777777" w:rsidR="00A33D94" w:rsidRPr="00445837" w:rsidRDefault="00A33D94" w:rsidP="00A33D94">
            <w:pPr>
              <w:rPr>
                <w:rFonts w:ascii="Times New Roman" w:hAnsi="Times New Roman" w:cs="Times New Roman"/>
                <w:szCs w:val="22"/>
              </w:rPr>
            </w:pPr>
            <w:r w:rsidRPr="00445837">
              <w:rPr>
                <w:rFonts w:ascii="Times New Roman" w:hAnsi="Times New Roman" w:cs="Times New Roman"/>
                <w:szCs w:val="22"/>
              </w:rPr>
              <w:t>76.00 (17.00)</w:t>
            </w:r>
          </w:p>
        </w:tc>
      </w:tr>
    </w:tbl>
    <w:p w14:paraId="1D2F88FE" w14:textId="77777777" w:rsidR="00A33D94" w:rsidRPr="00445837" w:rsidRDefault="00A33D94" w:rsidP="00A33D94">
      <w:pPr>
        <w:rPr>
          <w:rFonts w:ascii="Times New Roman" w:hAnsi="Times New Roman" w:cs="Times New Roman"/>
          <w:szCs w:val="22"/>
        </w:rPr>
      </w:pPr>
      <w:r w:rsidRPr="00445837">
        <w:rPr>
          <w:rFonts w:ascii="Times New Roman" w:hAnsi="Times New Roman" w:cs="Times New Roman"/>
          <w:szCs w:val="22"/>
        </w:rPr>
        <w:t xml:space="preserve">Abbreviations: HADS; Hospital Anxiety and Depression Scale; MCI, Mild Cognitive Impairment; SCD; Subjective Cognitive Decline; SD, standard deviation </w:t>
      </w:r>
    </w:p>
    <w:p w14:paraId="43A73D35" w14:textId="77777777" w:rsidR="00A33D94" w:rsidRPr="00445837" w:rsidRDefault="00A33D94" w:rsidP="00A33D94">
      <w:pPr>
        <w:rPr>
          <w:rFonts w:ascii="Times New Roman" w:hAnsi="Times New Roman" w:cs="Times New Roman"/>
          <w:szCs w:val="22"/>
        </w:rPr>
      </w:pPr>
      <w:r w:rsidRPr="00445837">
        <w:rPr>
          <w:rFonts w:ascii="Times New Roman" w:hAnsi="Times New Roman" w:cs="Times New Roman"/>
          <w:szCs w:val="22"/>
          <w:vertAlign w:val="superscript"/>
        </w:rPr>
        <w:t>1</w:t>
      </w:r>
      <w:r w:rsidRPr="00445837">
        <w:rPr>
          <w:rFonts w:ascii="Times New Roman" w:hAnsi="Times New Roman" w:cs="Times New Roman"/>
          <w:szCs w:val="22"/>
        </w:rPr>
        <w:t>One participant with missing data</w:t>
      </w:r>
    </w:p>
    <w:p w14:paraId="1987B76E" w14:textId="77777777" w:rsidR="00634056" w:rsidRPr="00445837" w:rsidRDefault="00634056" w:rsidP="00A33D94">
      <w:pPr>
        <w:spacing w:after="160"/>
        <w:rPr>
          <w:rFonts w:ascii="Times New Roman" w:hAnsi="Times New Roman" w:cs="Times New Roman"/>
          <w:b/>
          <w:bCs/>
          <w:szCs w:val="22"/>
        </w:rPr>
      </w:pPr>
      <w:r w:rsidRPr="00445837">
        <w:rPr>
          <w:rFonts w:ascii="Times New Roman" w:hAnsi="Times New Roman" w:cs="Times New Roman"/>
          <w:b/>
          <w:bCs/>
          <w:szCs w:val="22"/>
        </w:rPr>
        <w:br w:type="page"/>
      </w:r>
    </w:p>
    <w:p w14:paraId="486190CF" w14:textId="0C0948B8" w:rsidR="00B730B2" w:rsidRPr="00445AEC" w:rsidRDefault="00B730B2" w:rsidP="00B730B2">
      <w:pPr>
        <w:rPr>
          <w:rFonts w:ascii="Times New Roman" w:hAnsi="Times New Roman" w:cs="Times New Roman"/>
          <w:color w:val="000000" w:themeColor="text1"/>
          <w:szCs w:val="22"/>
        </w:rPr>
      </w:pPr>
      <w:r w:rsidRPr="00B730B2">
        <w:rPr>
          <w:rFonts w:ascii="Times New Roman" w:hAnsi="Times New Roman" w:cs="Times New Roman"/>
          <w:b/>
          <w:bCs/>
          <w:color w:val="000000" w:themeColor="text1"/>
          <w:szCs w:val="22"/>
        </w:rPr>
        <w:lastRenderedPageBreak/>
        <w:t xml:space="preserve">Table </w:t>
      </w:r>
      <w:r w:rsidR="007E02A6">
        <w:rPr>
          <w:rFonts w:ascii="Times New Roman" w:hAnsi="Times New Roman" w:cs="Times New Roman"/>
          <w:b/>
          <w:bCs/>
          <w:color w:val="000000" w:themeColor="text1"/>
          <w:szCs w:val="22"/>
        </w:rPr>
        <w:t>S</w:t>
      </w:r>
      <w:r w:rsidRPr="00B730B2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2. </w:t>
      </w:r>
      <w:r w:rsidRPr="00B730B2">
        <w:rPr>
          <w:rFonts w:ascii="Times New Roman" w:hAnsi="Times New Roman" w:cs="Times New Roman"/>
          <w:color w:val="000000" w:themeColor="text1"/>
          <w:szCs w:val="22"/>
        </w:rPr>
        <w:t>Cross-sectional association between step count and depressive and anxiety symptoms at 12- and 24-month follow-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7"/>
        <w:gridCol w:w="2991"/>
        <w:gridCol w:w="2920"/>
      </w:tblGrid>
      <w:tr w:rsidR="00B730B2" w:rsidRPr="00445837" w14:paraId="7DA18A38" w14:textId="77777777" w:rsidTr="004C2E80">
        <w:tc>
          <w:tcPr>
            <w:tcW w:w="2927" w:type="dxa"/>
            <w:tcBorders>
              <w:top w:val="single" w:sz="4" w:space="0" w:color="auto"/>
              <w:bottom w:val="single" w:sz="4" w:space="0" w:color="auto"/>
            </w:tcBorders>
          </w:tcPr>
          <w:p w14:paraId="61FD2A64" w14:textId="77777777" w:rsidR="00B730B2" w:rsidRPr="00445837" w:rsidRDefault="00B730B2" w:rsidP="004C2E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14:paraId="48502C53" w14:textId="77777777" w:rsidR="00B730B2" w:rsidRPr="00445837" w:rsidRDefault="00B730B2" w:rsidP="004C2E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β (95% CI)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</w:tcPr>
          <w:p w14:paraId="46C13881" w14:textId="77777777" w:rsidR="00B730B2" w:rsidRPr="00445837" w:rsidRDefault="00B730B2" w:rsidP="004C2E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p-value</w:t>
            </w:r>
          </w:p>
        </w:tc>
      </w:tr>
      <w:tr w:rsidR="00B730B2" w:rsidRPr="00445837" w14:paraId="64B3A7E2" w14:textId="77777777" w:rsidTr="004C2E80">
        <w:tc>
          <w:tcPr>
            <w:tcW w:w="2927" w:type="dxa"/>
          </w:tcPr>
          <w:p w14:paraId="394092FC" w14:textId="77777777" w:rsidR="00B730B2" w:rsidRPr="00445837" w:rsidRDefault="00B730B2" w:rsidP="004C2E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Depressive symptoms</w:t>
            </w:r>
          </w:p>
        </w:tc>
        <w:tc>
          <w:tcPr>
            <w:tcW w:w="2991" w:type="dxa"/>
          </w:tcPr>
          <w:p w14:paraId="7D53A522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920" w:type="dxa"/>
          </w:tcPr>
          <w:p w14:paraId="0CF31685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</w:tr>
      <w:tr w:rsidR="00B730B2" w:rsidRPr="00445837" w14:paraId="38FF8E74" w14:textId="77777777" w:rsidTr="004C2E80">
        <w:tc>
          <w:tcPr>
            <w:tcW w:w="8838" w:type="dxa"/>
            <w:gridSpan w:val="3"/>
          </w:tcPr>
          <w:p w14:paraId="5B3C7273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12 months (n = 413 unadjusted; 375 adjusted)</w:t>
            </w:r>
          </w:p>
        </w:tc>
      </w:tr>
      <w:tr w:rsidR="00B730B2" w:rsidRPr="00445837" w14:paraId="286AA3C1" w14:textId="77777777" w:rsidTr="004C2E80">
        <w:tc>
          <w:tcPr>
            <w:tcW w:w="2927" w:type="dxa"/>
          </w:tcPr>
          <w:p w14:paraId="3F08C877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Model 1</w:t>
            </w:r>
          </w:p>
        </w:tc>
        <w:tc>
          <w:tcPr>
            <w:tcW w:w="2991" w:type="dxa"/>
          </w:tcPr>
          <w:p w14:paraId="4EFF4C47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-0.19 (-0.28 to -0.10)</w:t>
            </w:r>
          </w:p>
        </w:tc>
        <w:tc>
          <w:tcPr>
            <w:tcW w:w="2920" w:type="dxa"/>
          </w:tcPr>
          <w:p w14:paraId="331E31D6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&lt;0.001</w:t>
            </w:r>
          </w:p>
        </w:tc>
      </w:tr>
      <w:tr w:rsidR="00B730B2" w:rsidRPr="00445837" w14:paraId="322F12C3" w14:textId="77777777" w:rsidTr="004C2E80">
        <w:tc>
          <w:tcPr>
            <w:tcW w:w="2927" w:type="dxa"/>
          </w:tcPr>
          <w:p w14:paraId="1E18E1C1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Model 2</w:t>
            </w:r>
          </w:p>
        </w:tc>
        <w:tc>
          <w:tcPr>
            <w:tcW w:w="2991" w:type="dxa"/>
          </w:tcPr>
          <w:p w14:paraId="3B997D42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-0.14 (-0.22 to -0.06)</w:t>
            </w:r>
          </w:p>
        </w:tc>
        <w:tc>
          <w:tcPr>
            <w:tcW w:w="2920" w:type="dxa"/>
          </w:tcPr>
          <w:p w14:paraId="0A672625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&lt;0.001</w:t>
            </w:r>
          </w:p>
        </w:tc>
      </w:tr>
      <w:tr w:rsidR="00B730B2" w:rsidRPr="00445837" w14:paraId="4D1873DB" w14:textId="77777777" w:rsidTr="004C2E80">
        <w:tc>
          <w:tcPr>
            <w:tcW w:w="8838" w:type="dxa"/>
            <w:gridSpan w:val="3"/>
          </w:tcPr>
          <w:p w14:paraId="52EF9AF4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24 months (n = 240 unadjusted; 215 adjusted)</w:t>
            </w:r>
          </w:p>
        </w:tc>
      </w:tr>
      <w:tr w:rsidR="00B730B2" w:rsidRPr="00445837" w14:paraId="4753C73E" w14:textId="77777777" w:rsidTr="004C2E80">
        <w:tc>
          <w:tcPr>
            <w:tcW w:w="2927" w:type="dxa"/>
          </w:tcPr>
          <w:p w14:paraId="3E218402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Model 1</w:t>
            </w:r>
          </w:p>
        </w:tc>
        <w:tc>
          <w:tcPr>
            <w:tcW w:w="2991" w:type="dxa"/>
          </w:tcPr>
          <w:p w14:paraId="26D20656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-0.27 (-0.39 to -0.15)</w:t>
            </w:r>
          </w:p>
        </w:tc>
        <w:tc>
          <w:tcPr>
            <w:tcW w:w="2920" w:type="dxa"/>
          </w:tcPr>
          <w:p w14:paraId="6249E144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&lt;0.001</w:t>
            </w:r>
          </w:p>
        </w:tc>
      </w:tr>
      <w:tr w:rsidR="00B730B2" w:rsidRPr="00445837" w14:paraId="3562A693" w14:textId="77777777" w:rsidTr="004C2E80">
        <w:tc>
          <w:tcPr>
            <w:tcW w:w="2927" w:type="dxa"/>
            <w:tcBorders>
              <w:bottom w:val="single" w:sz="4" w:space="0" w:color="auto"/>
            </w:tcBorders>
          </w:tcPr>
          <w:p w14:paraId="740F71AF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Model 2</w:t>
            </w:r>
          </w:p>
        </w:tc>
        <w:tc>
          <w:tcPr>
            <w:tcW w:w="2991" w:type="dxa"/>
            <w:tcBorders>
              <w:bottom w:val="single" w:sz="4" w:space="0" w:color="auto"/>
            </w:tcBorders>
          </w:tcPr>
          <w:p w14:paraId="0F893074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-0.24 (-0.34 to -0.13)</w:t>
            </w:r>
          </w:p>
        </w:tc>
        <w:tc>
          <w:tcPr>
            <w:tcW w:w="2920" w:type="dxa"/>
            <w:tcBorders>
              <w:bottom w:val="single" w:sz="4" w:space="0" w:color="auto"/>
            </w:tcBorders>
          </w:tcPr>
          <w:p w14:paraId="1D147895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&lt;0.001</w:t>
            </w:r>
          </w:p>
        </w:tc>
      </w:tr>
      <w:tr w:rsidR="00B730B2" w:rsidRPr="00445837" w14:paraId="155E368F" w14:textId="77777777" w:rsidTr="004C2E80">
        <w:tc>
          <w:tcPr>
            <w:tcW w:w="2927" w:type="dxa"/>
            <w:tcBorders>
              <w:top w:val="single" w:sz="4" w:space="0" w:color="auto"/>
            </w:tcBorders>
          </w:tcPr>
          <w:p w14:paraId="249D22F5" w14:textId="77777777" w:rsidR="00B730B2" w:rsidRPr="00445837" w:rsidRDefault="00B730B2" w:rsidP="004C2E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Anxiety symptoms</w:t>
            </w:r>
          </w:p>
        </w:tc>
        <w:tc>
          <w:tcPr>
            <w:tcW w:w="2991" w:type="dxa"/>
            <w:tcBorders>
              <w:top w:val="single" w:sz="4" w:space="0" w:color="auto"/>
            </w:tcBorders>
          </w:tcPr>
          <w:p w14:paraId="3B52C468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920" w:type="dxa"/>
            <w:tcBorders>
              <w:top w:val="single" w:sz="4" w:space="0" w:color="auto"/>
            </w:tcBorders>
          </w:tcPr>
          <w:p w14:paraId="7145947B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</w:tr>
      <w:tr w:rsidR="00B730B2" w:rsidRPr="00445837" w14:paraId="2A335CC0" w14:textId="77777777" w:rsidTr="004C2E80">
        <w:tc>
          <w:tcPr>
            <w:tcW w:w="8838" w:type="dxa"/>
            <w:gridSpan w:val="3"/>
          </w:tcPr>
          <w:p w14:paraId="5A5FD9CC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12 months (n = 413 unadjusted; 375 adjusted)</w:t>
            </w:r>
          </w:p>
        </w:tc>
      </w:tr>
      <w:tr w:rsidR="00B730B2" w:rsidRPr="00445837" w14:paraId="2E4637FC" w14:textId="77777777" w:rsidTr="004C2E80">
        <w:tc>
          <w:tcPr>
            <w:tcW w:w="2927" w:type="dxa"/>
          </w:tcPr>
          <w:p w14:paraId="0F79EBF9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Model 1</w:t>
            </w:r>
          </w:p>
        </w:tc>
        <w:tc>
          <w:tcPr>
            <w:tcW w:w="2991" w:type="dxa"/>
          </w:tcPr>
          <w:p w14:paraId="535E681A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05 (-0.04 to 0.14)</w:t>
            </w:r>
          </w:p>
        </w:tc>
        <w:tc>
          <w:tcPr>
            <w:tcW w:w="2920" w:type="dxa"/>
          </w:tcPr>
          <w:p w14:paraId="67CC9392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29</w:t>
            </w:r>
          </w:p>
        </w:tc>
      </w:tr>
      <w:tr w:rsidR="00B730B2" w:rsidRPr="00445837" w14:paraId="072FAC3F" w14:textId="77777777" w:rsidTr="004C2E80">
        <w:tc>
          <w:tcPr>
            <w:tcW w:w="2927" w:type="dxa"/>
          </w:tcPr>
          <w:p w14:paraId="56DE8042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Model 2</w:t>
            </w:r>
          </w:p>
        </w:tc>
        <w:tc>
          <w:tcPr>
            <w:tcW w:w="2991" w:type="dxa"/>
          </w:tcPr>
          <w:p w14:paraId="30EB4948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12 (0.04 to 0.20)</w:t>
            </w:r>
          </w:p>
        </w:tc>
        <w:tc>
          <w:tcPr>
            <w:tcW w:w="2920" w:type="dxa"/>
          </w:tcPr>
          <w:p w14:paraId="4D6718CF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005</w:t>
            </w:r>
          </w:p>
        </w:tc>
      </w:tr>
      <w:tr w:rsidR="00B730B2" w:rsidRPr="00445837" w14:paraId="670194C8" w14:textId="77777777" w:rsidTr="004C2E80">
        <w:tc>
          <w:tcPr>
            <w:tcW w:w="8838" w:type="dxa"/>
            <w:gridSpan w:val="3"/>
          </w:tcPr>
          <w:p w14:paraId="4AEFA7B5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24 months (n = 240 unadjusted; 215 adjusted)</w:t>
            </w:r>
          </w:p>
        </w:tc>
      </w:tr>
      <w:tr w:rsidR="00B730B2" w:rsidRPr="00445837" w14:paraId="0A5353F0" w14:textId="77777777" w:rsidTr="004C2E80">
        <w:tc>
          <w:tcPr>
            <w:tcW w:w="2927" w:type="dxa"/>
          </w:tcPr>
          <w:p w14:paraId="42B5A82E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Model 1</w:t>
            </w:r>
          </w:p>
        </w:tc>
        <w:tc>
          <w:tcPr>
            <w:tcW w:w="2991" w:type="dxa"/>
          </w:tcPr>
          <w:p w14:paraId="4E01B94A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05 (-0.07 to 0.18)</w:t>
            </w:r>
          </w:p>
        </w:tc>
        <w:tc>
          <w:tcPr>
            <w:tcW w:w="2920" w:type="dxa"/>
          </w:tcPr>
          <w:p w14:paraId="332E17C9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41</w:t>
            </w:r>
          </w:p>
        </w:tc>
      </w:tr>
      <w:tr w:rsidR="00B730B2" w:rsidRPr="00445837" w14:paraId="253A20AE" w14:textId="77777777" w:rsidTr="004C2E80">
        <w:trPr>
          <w:trHeight w:val="82"/>
        </w:trPr>
        <w:tc>
          <w:tcPr>
            <w:tcW w:w="2927" w:type="dxa"/>
            <w:tcBorders>
              <w:bottom w:val="single" w:sz="4" w:space="0" w:color="auto"/>
            </w:tcBorders>
          </w:tcPr>
          <w:p w14:paraId="39C7D077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Model 2</w:t>
            </w:r>
          </w:p>
        </w:tc>
        <w:tc>
          <w:tcPr>
            <w:tcW w:w="2991" w:type="dxa"/>
            <w:tcBorders>
              <w:bottom w:val="single" w:sz="4" w:space="0" w:color="auto"/>
            </w:tcBorders>
          </w:tcPr>
          <w:p w14:paraId="41953A80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19 (0.07 to 0.30)</w:t>
            </w:r>
          </w:p>
        </w:tc>
        <w:tc>
          <w:tcPr>
            <w:tcW w:w="2920" w:type="dxa"/>
            <w:tcBorders>
              <w:bottom w:val="single" w:sz="4" w:space="0" w:color="auto"/>
            </w:tcBorders>
          </w:tcPr>
          <w:p w14:paraId="14F20F1A" w14:textId="77777777" w:rsidR="00B730B2" w:rsidRPr="00445837" w:rsidRDefault="00B730B2" w:rsidP="004C2E80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002</w:t>
            </w:r>
          </w:p>
        </w:tc>
      </w:tr>
    </w:tbl>
    <w:p w14:paraId="42046A95" w14:textId="77777777" w:rsidR="00B730B2" w:rsidRPr="00445837" w:rsidRDefault="00B730B2" w:rsidP="00B730B2">
      <w:pPr>
        <w:rPr>
          <w:rFonts w:ascii="Times New Roman" w:hAnsi="Times New Roman" w:cs="Times New Roman"/>
          <w:szCs w:val="22"/>
        </w:rPr>
      </w:pPr>
      <w:r w:rsidRPr="00445837">
        <w:rPr>
          <w:rFonts w:ascii="Times New Roman" w:hAnsi="Times New Roman" w:cs="Times New Roman"/>
          <w:szCs w:val="22"/>
        </w:rPr>
        <w:t>Model 1: unadjusted</w:t>
      </w:r>
    </w:p>
    <w:p w14:paraId="3E79B8E3" w14:textId="77777777" w:rsidR="00B730B2" w:rsidRPr="00445837" w:rsidRDefault="00B730B2" w:rsidP="00B730B2">
      <w:pPr>
        <w:rPr>
          <w:rFonts w:ascii="Times New Roman" w:hAnsi="Times New Roman" w:cs="Times New Roman"/>
          <w:szCs w:val="22"/>
        </w:rPr>
      </w:pPr>
      <w:r w:rsidRPr="00445837">
        <w:rPr>
          <w:rFonts w:ascii="Times New Roman" w:hAnsi="Times New Roman" w:cs="Times New Roman"/>
          <w:szCs w:val="22"/>
        </w:rPr>
        <w:t>Model 2: adjusted for age, sex, education, and ethnicity, cognitive impairment level, subjective health, primary support network size and living arrangement</w:t>
      </w:r>
    </w:p>
    <w:p w14:paraId="5EB69F60" w14:textId="77777777" w:rsidR="00B730B2" w:rsidRPr="00445837" w:rsidRDefault="00B730B2" w:rsidP="00B730B2">
      <w:pPr>
        <w:rPr>
          <w:rFonts w:ascii="Times New Roman" w:hAnsi="Times New Roman" w:cs="Times New Roman"/>
          <w:b/>
          <w:bCs/>
          <w:color w:val="EE0000"/>
          <w:szCs w:val="22"/>
        </w:rPr>
      </w:pPr>
    </w:p>
    <w:p w14:paraId="4B571777" w14:textId="77777777" w:rsidR="00B730B2" w:rsidRDefault="00B730B2">
      <w:pPr>
        <w:spacing w:after="160" w:line="278" w:lineRule="auto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br w:type="page"/>
      </w:r>
    </w:p>
    <w:p w14:paraId="4AB0BDD1" w14:textId="6881491B" w:rsidR="005107BA" w:rsidRPr="00445837" w:rsidRDefault="005107BA" w:rsidP="00A33D94">
      <w:pPr>
        <w:rPr>
          <w:rFonts w:ascii="Times New Roman" w:hAnsi="Times New Roman" w:cs="Times New Roman"/>
          <w:b/>
          <w:bCs/>
          <w:szCs w:val="22"/>
        </w:rPr>
      </w:pPr>
      <w:r w:rsidRPr="00445837">
        <w:rPr>
          <w:rFonts w:ascii="Times New Roman" w:hAnsi="Times New Roman" w:cs="Times New Roman"/>
          <w:b/>
          <w:bCs/>
          <w:szCs w:val="22"/>
        </w:rPr>
        <w:lastRenderedPageBreak/>
        <w:t>Table S</w:t>
      </w:r>
      <w:r w:rsidR="00CE2382">
        <w:rPr>
          <w:rFonts w:ascii="Times New Roman" w:hAnsi="Times New Roman" w:cs="Times New Roman"/>
          <w:b/>
          <w:bCs/>
          <w:szCs w:val="22"/>
        </w:rPr>
        <w:t>3</w:t>
      </w:r>
      <w:r w:rsidRPr="00445837">
        <w:rPr>
          <w:rFonts w:ascii="Times New Roman" w:hAnsi="Times New Roman" w:cs="Times New Roman"/>
          <w:b/>
          <w:bCs/>
          <w:szCs w:val="22"/>
        </w:rPr>
        <w:t xml:space="preserve">. </w:t>
      </w:r>
      <w:r w:rsidRPr="00445837">
        <w:rPr>
          <w:rFonts w:ascii="Times New Roman" w:hAnsi="Times New Roman" w:cs="Times New Roman"/>
          <w:szCs w:val="22"/>
        </w:rPr>
        <w:t>Depression model interaction and sensitivity analy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7"/>
        <w:gridCol w:w="2991"/>
        <w:gridCol w:w="2920"/>
      </w:tblGrid>
      <w:tr w:rsidR="00E7783C" w:rsidRPr="00445837" w14:paraId="2D97427C" w14:textId="77777777" w:rsidTr="00437D37">
        <w:tc>
          <w:tcPr>
            <w:tcW w:w="2927" w:type="dxa"/>
            <w:tcBorders>
              <w:top w:val="single" w:sz="4" w:space="0" w:color="auto"/>
              <w:bottom w:val="single" w:sz="4" w:space="0" w:color="auto"/>
            </w:tcBorders>
          </w:tcPr>
          <w:p w14:paraId="31F5E12D" w14:textId="77777777" w:rsidR="00E7783C" w:rsidRPr="00445837" w:rsidRDefault="00E7783C" w:rsidP="00A33D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14:paraId="40CC51D1" w14:textId="77777777" w:rsidR="00E7783C" w:rsidRPr="00445837" w:rsidRDefault="00E7783C" w:rsidP="00A33D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β (95% CI)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</w:tcPr>
          <w:p w14:paraId="796B89ED" w14:textId="77777777" w:rsidR="00E7783C" w:rsidRPr="00445837" w:rsidRDefault="00E7783C" w:rsidP="00A33D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p-value</w:t>
            </w:r>
          </w:p>
        </w:tc>
      </w:tr>
      <w:tr w:rsidR="00E7783C" w:rsidRPr="00445837" w14:paraId="51264F48" w14:textId="77777777" w:rsidTr="00437D37">
        <w:tc>
          <w:tcPr>
            <w:tcW w:w="8838" w:type="dxa"/>
            <w:gridSpan w:val="3"/>
            <w:tcBorders>
              <w:top w:val="single" w:sz="4" w:space="0" w:color="auto"/>
            </w:tcBorders>
          </w:tcPr>
          <w:p w14:paraId="1EDE4C6A" w14:textId="77777777" w:rsidR="00E7783C" w:rsidRPr="00445837" w:rsidRDefault="00E7783C" w:rsidP="00A33D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Interaction with sex (reference group: women)</w:t>
            </w:r>
          </w:p>
        </w:tc>
      </w:tr>
      <w:tr w:rsidR="00E7783C" w:rsidRPr="00445837" w14:paraId="3BC872B6" w14:textId="77777777" w:rsidTr="00437D37">
        <w:tc>
          <w:tcPr>
            <w:tcW w:w="2927" w:type="dxa"/>
          </w:tcPr>
          <w:p w14:paraId="45BC4FA7" w14:textId="77777777" w:rsidR="00E7783C" w:rsidRPr="00445837" w:rsidRDefault="00E7783C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Model 1</w:t>
            </w:r>
          </w:p>
        </w:tc>
        <w:tc>
          <w:tcPr>
            <w:tcW w:w="2991" w:type="dxa"/>
          </w:tcPr>
          <w:p w14:paraId="644892FB" w14:textId="77777777" w:rsidR="00E7783C" w:rsidRPr="00445837" w:rsidRDefault="00E7783C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02 (-0.13 to 0.18)</w:t>
            </w:r>
          </w:p>
        </w:tc>
        <w:tc>
          <w:tcPr>
            <w:tcW w:w="2920" w:type="dxa"/>
          </w:tcPr>
          <w:p w14:paraId="4F3B94CE" w14:textId="77777777" w:rsidR="00E7783C" w:rsidRPr="00445837" w:rsidRDefault="00E7783C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79</w:t>
            </w:r>
          </w:p>
        </w:tc>
      </w:tr>
      <w:tr w:rsidR="00E7783C" w:rsidRPr="00445837" w14:paraId="4BBBCEDC" w14:textId="77777777" w:rsidTr="00437D37">
        <w:tc>
          <w:tcPr>
            <w:tcW w:w="2927" w:type="dxa"/>
          </w:tcPr>
          <w:p w14:paraId="13E57BB9" w14:textId="77777777" w:rsidR="00E7783C" w:rsidRPr="00445837" w:rsidRDefault="00E7783C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Model 2</w:t>
            </w:r>
          </w:p>
        </w:tc>
        <w:tc>
          <w:tcPr>
            <w:tcW w:w="2991" w:type="dxa"/>
          </w:tcPr>
          <w:p w14:paraId="65C8263F" w14:textId="77777777" w:rsidR="00E7783C" w:rsidRPr="00445837" w:rsidRDefault="00E7783C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03 (-0.08 to 0.15)</w:t>
            </w:r>
          </w:p>
        </w:tc>
        <w:tc>
          <w:tcPr>
            <w:tcW w:w="2920" w:type="dxa"/>
          </w:tcPr>
          <w:p w14:paraId="4A702803" w14:textId="77777777" w:rsidR="00E7783C" w:rsidRPr="00445837" w:rsidRDefault="00E7783C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59</w:t>
            </w:r>
          </w:p>
        </w:tc>
      </w:tr>
      <w:tr w:rsidR="00E7783C" w:rsidRPr="00445837" w14:paraId="17CCF09A" w14:textId="77777777" w:rsidTr="00437D37">
        <w:tc>
          <w:tcPr>
            <w:tcW w:w="8838" w:type="dxa"/>
            <w:gridSpan w:val="3"/>
          </w:tcPr>
          <w:p w14:paraId="7EFBAA9B" w14:textId="77777777" w:rsidR="00E7783C" w:rsidRPr="00445837" w:rsidRDefault="00E7783C" w:rsidP="00A33D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</w:p>
        </w:tc>
      </w:tr>
      <w:tr w:rsidR="00E7783C" w:rsidRPr="00445837" w14:paraId="5334C21D" w14:textId="77777777" w:rsidTr="00437D37">
        <w:tc>
          <w:tcPr>
            <w:tcW w:w="8838" w:type="dxa"/>
            <w:gridSpan w:val="3"/>
          </w:tcPr>
          <w:p w14:paraId="2C36F3D3" w14:textId="77777777" w:rsidR="00E7783C" w:rsidRPr="00445837" w:rsidRDefault="00E7783C" w:rsidP="00A33D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Interaction with cognitive impairment (reference group: subjective cognitive decline)</w:t>
            </w:r>
          </w:p>
        </w:tc>
      </w:tr>
      <w:tr w:rsidR="00E7783C" w:rsidRPr="00445837" w14:paraId="2E2DC87B" w14:textId="77777777" w:rsidTr="00437D37">
        <w:tc>
          <w:tcPr>
            <w:tcW w:w="2927" w:type="dxa"/>
          </w:tcPr>
          <w:p w14:paraId="2A07B1EC" w14:textId="77777777" w:rsidR="00E7783C" w:rsidRPr="00445837" w:rsidRDefault="00E7783C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Model 1</w:t>
            </w:r>
          </w:p>
        </w:tc>
        <w:tc>
          <w:tcPr>
            <w:tcW w:w="2991" w:type="dxa"/>
          </w:tcPr>
          <w:p w14:paraId="044166FB" w14:textId="77777777" w:rsidR="00E7783C" w:rsidRPr="00445837" w:rsidRDefault="00E7783C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06 (-0.10 to 0.22)</w:t>
            </w:r>
          </w:p>
        </w:tc>
        <w:tc>
          <w:tcPr>
            <w:tcW w:w="2920" w:type="dxa"/>
          </w:tcPr>
          <w:p w14:paraId="5C186028" w14:textId="77777777" w:rsidR="00E7783C" w:rsidRPr="00445837" w:rsidRDefault="00E7783C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46</w:t>
            </w:r>
          </w:p>
        </w:tc>
      </w:tr>
      <w:tr w:rsidR="00E7783C" w:rsidRPr="00445837" w14:paraId="6D4AED97" w14:textId="77777777" w:rsidTr="00437D37">
        <w:tc>
          <w:tcPr>
            <w:tcW w:w="2927" w:type="dxa"/>
          </w:tcPr>
          <w:p w14:paraId="2D70EA61" w14:textId="77777777" w:rsidR="00E7783C" w:rsidRPr="00445837" w:rsidRDefault="00E7783C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Model 2</w:t>
            </w:r>
          </w:p>
        </w:tc>
        <w:tc>
          <w:tcPr>
            <w:tcW w:w="2991" w:type="dxa"/>
          </w:tcPr>
          <w:p w14:paraId="5FDC60F4" w14:textId="77777777" w:rsidR="00E7783C" w:rsidRPr="00445837" w:rsidRDefault="00E7783C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07 (-0.05 to 0.18)</w:t>
            </w:r>
          </w:p>
        </w:tc>
        <w:tc>
          <w:tcPr>
            <w:tcW w:w="2920" w:type="dxa"/>
          </w:tcPr>
          <w:p w14:paraId="2480690D" w14:textId="77777777" w:rsidR="00E7783C" w:rsidRPr="00445837" w:rsidRDefault="00E7783C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27</w:t>
            </w:r>
          </w:p>
        </w:tc>
      </w:tr>
      <w:tr w:rsidR="00E7783C" w:rsidRPr="00445837" w14:paraId="0AB12878" w14:textId="77777777" w:rsidTr="00437D37">
        <w:tc>
          <w:tcPr>
            <w:tcW w:w="2927" w:type="dxa"/>
          </w:tcPr>
          <w:p w14:paraId="6E8999D6" w14:textId="77777777" w:rsidR="00E7783C" w:rsidRPr="00445837" w:rsidRDefault="00E7783C" w:rsidP="00A33D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2991" w:type="dxa"/>
          </w:tcPr>
          <w:p w14:paraId="2FDF9ACF" w14:textId="77777777" w:rsidR="00E7783C" w:rsidRPr="00445837" w:rsidRDefault="00E7783C" w:rsidP="00A33D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ORs (95% CI)</w:t>
            </w:r>
          </w:p>
        </w:tc>
        <w:tc>
          <w:tcPr>
            <w:tcW w:w="2920" w:type="dxa"/>
          </w:tcPr>
          <w:p w14:paraId="3042B89D" w14:textId="77777777" w:rsidR="00E7783C" w:rsidRPr="00445837" w:rsidRDefault="00E7783C" w:rsidP="00A33D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p-value</w:t>
            </w:r>
          </w:p>
        </w:tc>
      </w:tr>
      <w:tr w:rsidR="00E7783C" w:rsidRPr="00445837" w14:paraId="0ADAFEB2" w14:textId="77777777" w:rsidTr="00437D37">
        <w:tc>
          <w:tcPr>
            <w:tcW w:w="8838" w:type="dxa"/>
            <w:gridSpan w:val="3"/>
          </w:tcPr>
          <w:p w14:paraId="496A375E" w14:textId="77777777" w:rsidR="00E7783C" w:rsidRPr="00445837" w:rsidRDefault="00E7783C" w:rsidP="00A33D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Sensitivity analyses (clinical vs. non-clinical depression)</w:t>
            </w:r>
          </w:p>
        </w:tc>
      </w:tr>
      <w:tr w:rsidR="00E7783C" w:rsidRPr="00445837" w14:paraId="76F7344B" w14:textId="77777777" w:rsidTr="00437D37">
        <w:tc>
          <w:tcPr>
            <w:tcW w:w="2927" w:type="dxa"/>
          </w:tcPr>
          <w:p w14:paraId="0E69BB93" w14:textId="77777777" w:rsidR="00E7783C" w:rsidRPr="00445837" w:rsidRDefault="00E7783C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Model 1</w:t>
            </w:r>
          </w:p>
        </w:tc>
        <w:tc>
          <w:tcPr>
            <w:tcW w:w="2991" w:type="dxa"/>
          </w:tcPr>
          <w:p w14:paraId="094D9FC4" w14:textId="77777777" w:rsidR="00E7783C" w:rsidRPr="00445837" w:rsidRDefault="00E7783C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 xml:space="preserve">0.68 (0.53 to 0.86) </w:t>
            </w:r>
          </w:p>
        </w:tc>
        <w:tc>
          <w:tcPr>
            <w:tcW w:w="2920" w:type="dxa"/>
          </w:tcPr>
          <w:p w14:paraId="01F6DFE0" w14:textId="77777777" w:rsidR="00E7783C" w:rsidRPr="00445837" w:rsidRDefault="00E7783C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002</w:t>
            </w:r>
          </w:p>
        </w:tc>
      </w:tr>
      <w:tr w:rsidR="00E7783C" w:rsidRPr="00445837" w14:paraId="12D416CE" w14:textId="77777777" w:rsidTr="00437D37">
        <w:trPr>
          <w:trHeight w:val="63"/>
        </w:trPr>
        <w:tc>
          <w:tcPr>
            <w:tcW w:w="2927" w:type="dxa"/>
            <w:tcBorders>
              <w:bottom w:val="single" w:sz="4" w:space="0" w:color="auto"/>
            </w:tcBorders>
          </w:tcPr>
          <w:p w14:paraId="049E09A1" w14:textId="77777777" w:rsidR="00E7783C" w:rsidRPr="00445837" w:rsidRDefault="00E7783C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Model 2</w:t>
            </w:r>
          </w:p>
        </w:tc>
        <w:tc>
          <w:tcPr>
            <w:tcW w:w="2991" w:type="dxa"/>
            <w:tcBorders>
              <w:bottom w:val="single" w:sz="4" w:space="0" w:color="auto"/>
            </w:tcBorders>
          </w:tcPr>
          <w:p w14:paraId="3DE40A94" w14:textId="77777777" w:rsidR="00E7783C" w:rsidRPr="00445837" w:rsidRDefault="00E7783C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55 (0.38 to 0.79)</w:t>
            </w:r>
          </w:p>
        </w:tc>
        <w:tc>
          <w:tcPr>
            <w:tcW w:w="2920" w:type="dxa"/>
            <w:tcBorders>
              <w:bottom w:val="single" w:sz="4" w:space="0" w:color="auto"/>
            </w:tcBorders>
          </w:tcPr>
          <w:p w14:paraId="7076A63B" w14:textId="77777777" w:rsidR="00E7783C" w:rsidRPr="00445837" w:rsidRDefault="00E7783C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001</w:t>
            </w:r>
          </w:p>
        </w:tc>
      </w:tr>
    </w:tbl>
    <w:p w14:paraId="6D7B8991" w14:textId="77777777" w:rsidR="00E7783C" w:rsidRPr="00445837" w:rsidRDefault="00E7783C" w:rsidP="00A33D94">
      <w:pPr>
        <w:rPr>
          <w:rFonts w:ascii="Times New Roman" w:hAnsi="Times New Roman" w:cs="Times New Roman"/>
          <w:color w:val="000000" w:themeColor="text1"/>
          <w:szCs w:val="22"/>
        </w:rPr>
      </w:pPr>
      <w:proofErr w:type="gramStart"/>
      <w:r w:rsidRPr="00445837">
        <w:rPr>
          <w:rFonts w:ascii="Times New Roman" w:hAnsi="Times New Roman" w:cs="Times New Roman"/>
          <w:color w:val="000000" w:themeColor="text1"/>
          <w:szCs w:val="22"/>
        </w:rPr>
        <w:t>OR,</w:t>
      </w:r>
      <w:proofErr w:type="gramEnd"/>
      <w:r w:rsidRPr="00445837">
        <w:rPr>
          <w:rFonts w:ascii="Times New Roman" w:hAnsi="Times New Roman" w:cs="Times New Roman"/>
          <w:color w:val="000000" w:themeColor="text1"/>
          <w:szCs w:val="22"/>
        </w:rPr>
        <w:t xml:space="preserve"> Odds Ratio; CI, Confidence Interval; SD</w:t>
      </w:r>
    </w:p>
    <w:p w14:paraId="37596A60" w14:textId="77777777" w:rsidR="00E7783C" w:rsidRPr="00445837" w:rsidRDefault="00E7783C" w:rsidP="00A33D94">
      <w:pPr>
        <w:rPr>
          <w:rFonts w:ascii="Times New Roman" w:hAnsi="Times New Roman" w:cs="Times New Roman"/>
          <w:color w:val="000000" w:themeColor="text1"/>
          <w:szCs w:val="22"/>
        </w:rPr>
      </w:pPr>
      <w:r w:rsidRPr="00445837">
        <w:rPr>
          <w:rFonts w:ascii="Times New Roman" w:hAnsi="Times New Roman" w:cs="Times New Roman"/>
          <w:color w:val="000000" w:themeColor="text1"/>
          <w:szCs w:val="22"/>
        </w:rPr>
        <w:t>Model 1: unadjusted</w:t>
      </w:r>
    </w:p>
    <w:p w14:paraId="7C52B186" w14:textId="77777777" w:rsidR="00E7783C" w:rsidRPr="00445837" w:rsidRDefault="00E7783C" w:rsidP="00A33D94">
      <w:pPr>
        <w:rPr>
          <w:rFonts w:ascii="Times New Roman" w:hAnsi="Times New Roman" w:cs="Times New Roman"/>
          <w:color w:val="000000" w:themeColor="text1"/>
          <w:szCs w:val="22"/>
        </w:rPr>
      </w:pPr>
      <w:r w:rsidRPr="00445837">
        <w:rPr>
          <w:rFonts w:ascii="Times New Roman" w:hAnsi="Times New Roman" w:cs="Times New Roman"/>
          <w:color w:val="000000" w:themeColor="text1"/>
          <w:szCs w:val="22"/>
        </w:rPr>
        <w:t>Model 2: adjusted for age, sex, education, and ethnicity, cognitive impairment level, anxiety symptoms, subjective health, primary support network size and living arrangement</w:t>
      </w:r>
    </w:p>
    <w:p w14:paraId="2525A1CA" w14:textId="77777777" w:rsidR="00F71097" w:rsidRPr="00445837" w:rsidRDefault="00F71097" w:rsidP="00A33D94">
      <w:pPr>
        <w:spacing w:after="160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445837">
        <w:rPr>
          <w:rFonts w:ascii="Times New Roman" w:hAnsi="Times New Roman" w:cs="Times New Roman"/>
          <w:b/>
          <w:bCs/>
          <w:color w:val="000000" w:themeColor="text1"/>
          <w:szCs w:val="22"/>
        </w:rPr>
        <w:br w:type="page"/>
      </w:r>
    </w:p>
    <w:p w14:paraId="7024BD88" w14:textId="6B4F0139" w:rsidR="00BD0B53" w:rsidRPr="00445837" w:rsidRDefault="00BD0B53" w:rsidP="00A33D94">
      <w:pPr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445837">
        <w:rPr>
          <w:rFonts w:ascii="Times New Roman" w:hAnsi="Times New Roman" w:cs="Times New Roman"/>
          <w:b/>
          <w:bCs/>
          <w:color w:val="000000" w:themeColor="text1"/>
          <w:szCs w:val="22"/>
        </w:rPr>
        <w:lastRenderedPageBreak/>
        <w:t>Table S</w:t>
      </w:r>
      <w:r w:rsidR="00CE2382">
        <w:rPr>
          <w:rFonts w:ascii="Times New Roman" w:hAnsi="Times New Roman" w:cs="Times New Roman"/>
          <w:b/>
          <w:bCs/>
          <w:color w:val="000000" w:themeColor="text1"/>
          <w:szCs w:val="22"/>
        </w:rPr>
        <w:t>4</w:t>
      </w:r>
      <w:r w:rsidRPr="00445837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. </w:t>
      </w:r>
      <w:r w:rsidRPr="00445837">
        <w:rPr>
          <w:rFonts w:ascii="Times New Roman" w:hAnsi="Times New Roman" w:cs="Times New Roman"/>
          <w:color w:val="000000" w:themeColor="text1"/>
          <w:szCs w:val="22"/>
        </w:rPr>
        <w:t>Sensitivity analyses: Association between step count and depressive symptoms among participants with ≥7 days or ≥10 days of wearable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7"/>
        <w:gridCol w:w="2991"/>
        <w:gridCol w:w="2920"/>
      </w:tblGrid>
      <w:tr w:rsidR="00BD0B53" w:rsidRPr="00445837" w14:paraId="596AB43D" w14:textId="77777777" w:rsidTr="00437D37">
        <w:tc>
          <w:tcPr>
            <w:tcW w:w="2927" w:type="dxa"/>
            <w:tcBorders>
              <w:top w:val="single" w:sz="4" w:space="0" w:color="auto"/>
              <w:bottom w:val="single" w:sz="4" w:space="0" w:color="auto"/>
            </w:tcBorders>
          </w:tcPr>
          <w:p w14:paraId="4C87FA33" w14:textId="77777777" w:rsidR="00BD0B53" w:rsidRPr="00445837" w:rsidRDefault="00BD0B53" w:rsidP="00A33D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14:paraId="179650AB" w14:textId="77777777" w:rsidR="00BD0B53" w:rsidRPr="00445837" w:rsidRDefault="00BD0B53" w:rsidP="00A33D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β (95% CI)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</w:tcPr>
          <w:p w14:paraId="7CA1774D" w14:textId="77777777" w:rsidR="00BD0B53" w:rsidRPr="00445837" w:rsidRDefault="00BD0B53" w:rsidP="00A33D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p-value</w:t>
            </w:r>
          </w:p>
        </w:tc>
      </w:tr>
      <w:tr w:rsidR="00BD0B53" w:rsidRPr="00445837" w14:paraId="01A7FACA" w14:textId="77777777" w:rsidTr="00437D37">
        <w:tc>
          <w:tcPr>
            <w:tcW w:w="8838" w:type="dxa"/>
            <w:gridSpan w:val="3"/>
            <w:tcBorders>
              <w:top w:val="single" w:sz="4" w:space="0" w:color="auto"/>
            </w:tcBorders>
          </w:tcPr>
          <w:p w14:paraId="6D917E52" w14:textId="77777777" w:rsidR="00BD0B53" w:rsidRPr="00445837" w:rsidRDefault="00BD0B53" w:rsidP="00A33D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≥7 days (n = 606)</w:t>
            </w:r>
          </w:p>
        </w:tc>
      </w:tr>
      <w:tr w:rsidR="00BD0B53" w:rsidRPr="00445837" w14:paraId="15A3B5CA" w14:textId="77777777" w:rsidTr="00437D37">
        <w:tc>
          <w:tcPr>
            <w:tcW w:w="2927" w:type="dxa"/>
          </w:tcPr>
          <w:p w14:paraId="244CD98C" w14:textId="77777777" w:rsidR="00BD0B53" w:rsidRPr="00445837" w:rsidRDefault="00BD0B5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Model 1</w:t>
            </w:r>
          </w:p>
        </w:tc>
        <w:tc>
          <w:tcPr>
            <w:tcW w:w="2991" w:type="dxa"/>
          </w:tcPr>
          <w:p w14:paraId="33429240" w14:textId="77777777" w:rsidR="00BD0B53" w:rsidRPr="00445837" w:rsidRDefault="00BD0B5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-0.19 (-0.27 to -0.11)</w:t>
            </w:r>
          </w:p>
        </w:tc>
        <w:tc>
          <w:tcPr>
            <w:tcW w:w="2920" w:type="dxa"/>
          </w:tcPr>
          <w:p w14:paraId="1BF15DAF" w14:textId="77777777" w:rsidR="00BD0B53" w:rsidRPr="00445837" w:rsidRDefault="00BD0B5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&lt;0.001</w:t>
            </w:r>
          </w:p>
        </w:tc>
      </w:tr>
      <w:tr w:rsidR="00BD0B53" w:rsidRPr="00445837" w14:paraId="1229A875" w14:textId="77777777" w:rsidTr="00437D37">
        <w:tc>
          <w:tcPr>
            <w:tcW w:w="2927" w:type="dxa"/>
          </w:tcPr>
          <w:p w14:paraId="4481D2D9" w14:textId="77777777" w:rsidR="00BD0B53" w:rsidRPr="00445837" w:rsidRDefault="00BD0B5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Model 2</w:t>
            </w:r>
          </w:p>
        </w:tc>
        <w:tc>
          <w:tcPr>
            <w:tcW w:w="2991" w:type="dxa"/>
          </w:tcPr>
          <w:p w14:paraId="4382A377" w14:textId="77777777" w:rsidR="00BD0B53" w:rsidRPr="00445837" w:rsidRDefault="00BD0B5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-0.13 (-0.20 to -0.07)</w:t>
            </w:r>
          </w:p>
        </w:tc>
        <w:tc>
          <w:tcPr>
            <w:tcW w:w="2920" w:type="dxa"/>
          </w:tcPr>
          <w:p w14:paraId="05C5D930" w14:textId="77777777" w:rsidR="00BD0B53" w:rsidRPr="00445837" w:rsidRDefault="00BD0B5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&lt;0.001</w:t>
            </w:r>
          </w:p>
        </w:tc>
      </w:tr>
      <w:tr w:rsidR="00BD0B53" w:rsidRPr="00445837" w14:paraId="5058E713" w14:textId="77777777" w:rsidTr="00437D37">
        <w:tc>
          <w:tcPr>
            <w:tcW w:w="8838" w:type="dxa"/>
            <w:gridSpan w:val="3"/>
          </w:tcPr>
          <w:p w14:paraId="633055D0" w14:textId="77777777" w:rsidR="00BD0B53" w:rsidRPr="00445837" w:rsidRDefault="00BD0B5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</w:tr>
      <w:tr w:rsidR="00BD0B53" w:rsidRPr="00445837" w14:paraId="580E37C2" w14:textId="77777777" w:rsidTr="00437D37">
        <w:tc>
          <w:tcPr>
            <w:tcW w:w="8838" w:type="dxa"/>
            <w:gridSpan w:val="3"/>
          </w:tcPr>
          <w:p w14:paraId="7DA5ADEC" w14:textId="77777777" w:rsidR="00BD0B53" w:rsidRPr="00445837" w:rsidRDefault="00BD0B53" w:rsidP="00A33D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≥10 days (n = 583)</w:t>
            </w:r>
          </w:p>
        </w:tc>
      </w:tr>
      <w:tr w:rsidR="00BD0B53" w:rsidRPr="00445837" w14:paraId="5AF2F9B1" w14:textId="77777777" w:rsidTr="00437D37">
        <w:tc>
          <w:tcPr>
            <w:tcW w:w="2927" w:type="dxa"/>
          </w:tcPr>
          <w:p w14:paraId="347E0570" w14:textId="77777777" w:rsidR="00BD0B53" w:rsidRPr="00445837" w:rsidRDefault="00BD0B5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Model 1</w:t>
            </w:r>
          </w:p>
        </w:tc>
        <w:tc>
          <w:tcPr>
            <w:tcW w:w="2991" w:type="dxa"/>
          </w:tcPr>
          <w:p w14:paraId="61A36C1B" w14:textId="2994E8AD" w:rsidR="00BD0B53" w:rsidRPr="00445837" w:rsidRDefault="00BD0B5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-0.2</w:t>
            </w:r>
            <w:r w:rsidR="005C6B50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</w:t>
            </w: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 xml:space="preserve"> (-0.27 to -0.11)</w:t>
            </w:r>
          </w:p>
        </w:tc>
        <w:tc>
          <w:tcPr>
            <w:tcW w:w="2920" w:type="dxa"/>
          </w:tcPr>
          <w:p w14:paraId="55774084" w14:textId="77777777" w:rsidR="00BD0B53" w:rsidRPr="00445837" w:rsidRDefault="00BD0B5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&lt;0.001</w:t>
            </w:r>
          </w:p>
        </w:tc>
      </w:tr>
      <w:tr w:rsidR="00BD0B53" w:rsidRPr="00445837" w14:paraId="02C3B124" w14:textId="77777777" w:rsidTr="00437D37">
        <w:tc>
          <w:tcPr>
            <w:tcW w:w="2927" w:type="dxa"/>
            <w:tcBorders>
              <w:bottom w:val="single" w:sz="4" w:space="0" w:color="auto"/>
            </w:tcBorders>
          </w:tcPr>
          <w:p w14:paraId="3661F12A" w14:textId="77777777" w:rsidR="00BD0B53" w:rsidRPr="00445837" w:rsidRDefault="00BD0B5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Model 2</w:t>
            </w:r>
          </w:p>
        </w:tc>
        <w:tc>
          <w:tcPr>
            <w:tcW w:w="2991" w:type="dxa"/>
            <w:tcBorders>
              <w:bottom w:val="single" w:sz="4" w:space="0" w:color="auto"/>
            </w:tcBorders>
          </w:tcPr>
          <w:p w14:paraId="666DA761" w14:textId="77777777" w:rsidR="00BD0B53" w:rsidRPr="00445837" w:rsidRDefault="00BD0B5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-0.13 (-0.20 to -0.07)</w:t>
            </w:r>
          </w:p>
        </w:tc>
        <w:tc>
          <w:tcPr>
            <w:tcW w:w="2920" w:type="dxa"/>
            <w:tcBorders>
              <w:bottom w:val="single" w:sz="4" w:space="0" w:color="auto"/>
            </w:tcBorders>
          </w:tcPr>
          <w:p w14:paraId="17BB2D40" w14:textId="77777777" w:rsidR="00BD0B53" w:rsidRPr="00445837" w:rsidRDefault="00BD0B5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&lt;0.001</w:t>
            </w:r>
          </w:p>
        </w:tc>
      </w:tr>
    </w:tbl>
    <w:p w14:paraId="286F7118" w14:textId="77777777" w:rsidR="00BD0B53" w:rsidRPr="00445837" w:rsidRDefault="00BD0B53" w:rsidP="00A33D94">
      <w:pPr>
        <w:rPr>
          <w:rFonts w:ascii="Times New Roman" w:hAnsi="Times New Roman" w:cs="Times New Roman"/>
          <w:color w:val="000000" w:themeColor="text1"/>
          <w:szCs w:val="22"/>
        </w:rPr>
      </w:pPr>
      <w:r w:rsidRPr="00445837">
        <w:rPr>
          <w:rFonts w:ascii="Times New Roman" w:hAnsi="Times New Roman" w:cs="Times New Roman"/>
          <w:color w:val="000000" w:themeColor="text1"/>
          <w:szCs w:val="22"/>
        </w:rPr>
        <w:t>Model 1: unadjusted</w:t>
      </w:r>
    </w:p>
    <w:p w14:paraId="56527658" w14:textId="77777777" w:rsidR="00BD0B53" w:rsidRPr="00445837" w:rsidRDefault="00BD0B53" w:rsidP="00A33D94">
      <w:pPr>
        <w:rPr>
          <w:rFonts w:ascii="Times New Roman" w:hAnsi="Times New Roman" w:cs="Times New Roman"/>
          <w:color w:val="000000" w:themeColor="text1"/>
          <w:szCs w:val="22"/>
        </w:rPr>
      </w:pPr>
      <w:r w:rsidRPr="00445837">
        <w:rPr>
          <w:rFonts w:ascii="Times New Roman" w:hAnsi="Times New Roman" w:cs="Times New Roman"/>
          <w:color w:val="000000" w:themeColor="text1"/>
          <w:szCs w:val="22"/>
        </w:rPr>
        <w:t>Model 2: adjusted for age, sex, education, and ethnicity, cognitive impairment level, anxiety symptoms, subjective health, primary support network size and living arrangement</w:t>
      </w:r>
    </w:p>
    <w:p w14:paraId="52279ABD" w14:textId="77777777" w:rsidR="005D4843" w:rsidRPr="00445837" w:rsidRDefault="005D4843" w:rsidP="00A33D9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6AB5DCD8" w14:textId="77777777" w:rsidR="005D4843" w:rsidRPr="00445837" w:rsidRDefault="005D4843" w:rsidP="00A33D94">
      <w:pPr>
        <w:spacing w:after="160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bookmarkStart w:id="0" w:name="_Ref204181599"/>
      <w:r w:rsidRPr="00445837">
        <w:rPr>
          <w:rFonts w:ascii="Times New Roman" w:hAnsi="Times New Roman" w:cs="Times New Roman"/>
          <w:b/>
          <w:bCs/>
          <w:color w:val="000000" w:themeColor="text1"/>
          <w:szCs w:val="22"/>
        </w:rPr>
        <w:br w:type="page"/>
      </w:r>
    </w:p>
    <w:p w14:paraId="6EDEDDA3" w14:textId="5F201BB0" w:rsidR="005D4843" w:rsidRPr="00445837" w:rsidRDefault="005D4843" w:rsidP="00A33D94">
      <w:pPr>
        <w:rPr>
          <w:rFonts w:ascii="Times New Roman" w:hAnsi="Times New Roman" w:cs="Times New Roman"/>
          <w:color w:val="000000" w:themeColor="text1"/>
          <w:szCs w:val="22"/>
        </w:rPr>
      </w:pPr>
      <w:r w:rsidRPr="00445837">
        <w:rPr>
          <w:rFonts w:ascii="Times New Roman" w:hAnsi="Times New Roman" w:cs="Times New Roman"/>
          <w:b/>
          <w:bCs/>
          <w:color w:val="000000" w:themeColor="text1"/>
          <w:szCs w:val="22"/>
        </w:rPr>
        <w:lastRenderedPageBreak/>
        <w:t xml:space="preserve">Table </w:t>
      </w:r>
      <w:bookmarkEnd w:id="0"/>
      <w:r w:rsidRPr="00445837">
        <w:rPr>
          <w:rFonts w:ascii="Times New Roman" w:hAnsi="Times New Roman" w:cs="Times New Roman"/>
          <w:b/>
          <w:bCs/>
          <w:color w:val="000000" w:themeColor="text1"/>
          <w:szCs w:val="22"/>
        </w:rPr>
        <w:t>S</w:t>
      </w:r>
      <w:r w:rsidR="00B96437">
        <w:rPr>
          <w:rFonts w:ascii="Times New Roman" w:hAnsi="Times New Roman" w:cs="Times New Roman"/>
          <w:b/>
          <w:bCs/>
          <w:color w:val="000000" w:themeColor="text1"/>
          <w:szCs w:val="22"/>
        </w:rPr>
        <w:t>5</w:t>
      </w:r>
      <w:r w:rsidRPr="00445837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. </w:t>
      </w:r>
      <w:r w:rsidRPr="00445837">
        <w:rPr>
          <w:rFonts w:ascii="Times New Roman" w:hAnsi="Times New Roman" w:cs="Times New Roman"/>
          <w:color w:val="000000" w:themeColor="text1"/>
          <w:szCs w:val="22"/>
        </w:rPr>
        <w:t>Anxiety model interaction and sensitivity analy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1"/>
        <w:gridCol w:w="2943"/>
        <w:gridCol w:w="2944"/>
      </w:tblGrid>
      <w:tr w:rsidR="005D4843" w:rsidRPr="00445837" w14:paraId="09660690" w14:textId="77777777" w:rsidTr="00437D37"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</w:tcPr>
          <w:p w14:paraId="76E99C30" w14:textId="77777777" w:rsidR="005D4843" w:rsidRPr="00445837" w:rsidRDefault="005D4843" w:rsidP="00A33D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7B19E5E1" w14:textId="77777777" w:rsidR="005D4843" w:rsidRPr="00445837" w:rsidRDefault="005D4843" w:rsidP="00A33D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β (95% CI)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</w:tcPr>
          <w:p w14:paraId="2B94E01A" w14:textId="77777777" w:rsidR="005D4843" w:rsidRPr="00445837" w:rsidRDefault="005D4843" w:rsidP="00A33D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p-value</w:t>
            </w:r>
          </w:p>
        </w:tc>
      </w:tr>
      <w:tr w:rsidR="005D4843" w:rsidRPr="00445837" w14:paraId="39CE8246" w14:textId="77777777" w:rsidTr="00437D37">
        <w:tc>
          <w:tcPr>
            <w:tcW w:w="8838" w:type="dxa"/>
            <w:gridSpan w:val="3"/>
            <w:tcBorders>
              <w:top w:val="single" w:sz="4" w:space="0" w:color="auto"/>
            </w:tcBorders>
          </w:tcPr>
          <w:p w14:paraId="2A166FDF" w14:textId="77777777" w:rsidR="005D4843" w:rsidRPr="00445837" w:rsidRDefault="005D4843" w:rsidP="00A33D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Interaction with sex (reference group: women)</w:t>
            </w:r>
          </w:p>
        </w:tc>
      </w:tr>
      <w:tr w:rsidR="005D4843" w:rsidRPr="00445837" w14:paraId="5464B367" w14:textId="77777777" w:rsidTr="00437D37">
        <w:tc>
          <w:tcPr>
            <w:tcW w:w="2951" w:type="dxa"/>
          </w:tcPr>
          <w:p w14:paraId="42687D1D" w14:textId="77777777" w:rsidR="005D4843" w:rsidRPr="00445837" w:rsidRDefault="005D484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Model 1</w:t>
            </w:r>
          </w:p>
        </w:tc>
        <w:tc>
          <w:tcPr>
            <w:tcW w:w="2943" w:type="dxa"/>
          </w:tcPr>
          <w:p w14:paraId="3D949887" w14:textId="77777777" w:rsidR="005D4843" w:rsidRPr="00445837" w:rsidRDefault="005D484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-0.04 (-0.19 to 0.11)</w:t>
            </w:r>
          </w:p>
        </w:tc>
        <w:tc>
          <w:tcPr>
            <w:tcW w:w="2944" w:type="dxa"/>
          </w:tcPr>
          <w:p w14:paraId="08AC4877" w14:textId="77777777" w:rsidR="005D4843" w:rsidRPr="00445837" w:rsidRDefault="005D484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62</w:t>
            </w:r>
          </w:p>
        </w:tc>
      </w:tr>
      <w:tr w:rsidR="005D4843" w:rsidRPr="00445837" w14:paraId="2EBFE134" w14:textId="77777777" w:rsidTr="00437D37">
        <w:tc>
          <w:tcPr>
            <w:tcW w:w="2951" w:type="dxa"/>
          </w:tcPr>
          <w:p w14:paraId="36435CC5" w14:textId="77777777" w:rsidR="005D4843" w:rsidRPr="00445837" w:rsidRDefault="005D484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Model 2</w:t>
            </w:r>
          </w:p>
        </w:tc>
        <w:tc>
          <w:tcPr>
            <w:tcW w:w="2943" w:type="dxa"/>
          </w:tcPr>
          <w:p w14:paraId="514AD00D" w14:textId="77777777" w:rsidR="005D4843" w:rsidRPr="00445837" w:rsidRDefault="005D484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-0.04 (-0.16 to 0.07)</w:t>
            </w:r>
          </w:p>
        </w:tc>
        <w:tc>
          <w:tcPr>
            <w:tcW w:w="2944" w:type="dxa"/>
          </w:tcPr>
          <w:p w14:paraId="3E1C5E6F" w14:textId="77777777" w:rsidR="005D4843" w:rsidRPr="00445837" w:rsidRDefault="005D484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47</w:t>
            </w:r>
          </w:p>
          <w:p w14:paraId="615FAEC0" w14:textId="77777777" w:rsidR="005D4843" w:rsidRPr="00445837" w:rsidRDefault="005D484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</w:tr>
      <w:tr w:rsidR="005D4843" w:rsidRPr="00445837" w14:paraId="3E6ED87C" w14:textId="77777777" w:rsidTr="00437D37">
        <w:tc>
          <w:tcPr>
            <w:tcW w:w="8838" w:type="dxa"/>
            <w:gridSpan w:val="3"/>
          </w:tcPr>
          <w:p w14:paraId="122F5F7C" w14:textId="77777777" w:rsidR="005D4843" w:rsidRPr="00445837" w:rsidRDefault="005D4843" w:rsidP="00A33D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Interaction with cognitive impairment (reference group: subjective cognitive decline)</w:t>
            </w:r>
          </w:p>
        </w:tc>
      </w:tr>
      <w:tr w:rsidR="005D4843" w:rsidRPr="00445837" w14:paraId="6B1CEBEE" w14:textId="77777777" w:rsidTr="00437D37">
        <w:tc>
          <w:tcPr>
            <w:tcW w:w="2951" w:type="dxa"/>
          </w:tcPr>
          <w:p w14:paraId="3D73EEFB" w14:textId="77777777" w:rsidR="005D4843" w:rsidRPr="00445837" w:rsidRDefault="005D484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Model 1</w:t>
            </w:r>
          </w:p>
        </w:tc>
        <w:tc>
          <w:tcPr>
            <w:tcW w:w="2943" w:type="dxa"/>
          </w:tcPr>
          <w:p w14:paraId="23A3D62C" w14:textId="77777777" w:rsidR="005D4843" w:rsidRPr="00445837" w:rsidRDefault="005D484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-0.002 (-0.16 to 0.16)</w:t>
            </w:r>
          </w:p>
        </w:tc>
        <w:tc>
          <w:tcPr>
            <w:tcW w:w="2944" w:type="dxa"/>
          </w:tcPr>
          <w:p w14:paraId="5F5C184B" w14:textId="77777777" w:rsidR="005D4843" w:rsidRPr="00445837" w:rsidRDefault="005D484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98</w:t>
            </w:r>
          </w:p>
        </w:tc>
      </w:tr>
      <w:tr w:rsidR="005D4843" w:rsidRPr="00445837" w14:paraId="6B26C38D" w14:textId="77777777" w:rsidTr="00437D37">
        <w:tc>
          <w:tcPr>
            <w:tcW w:w="2951" w:type="dxa"/>
          </w:tcPr>
          <w:p w14:paraId="4F93FEDF" w14:textId="77777777" w:rsidR="005D4843" w:rsidRPr="00445837" w:rsidRDefault="005D484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Model 2</w:t>
            </w:r>
          </w:p>
        </w:tc>
        <w:tc>
          <w:tcPr>
            <w:tcW w:w="2943" w:type="dxa"/>
          </w:tcPr>
          <w:p w14:paraId="7BA5A320" w14:textId="77777777" w:rsidR="005D4843" w:rsidRPr="00445837" w:rsidRDefault="005D484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-0.04 (-0.16 to 0.09)</w:t>
            </w:r>
          </w:p>
        </w:tc>
        <w:tc>
          <w:tcPr>
            <w:tcW w:w="2944" w:type="dxa"/>
          </w:tcPr>
          <w:p w14:paraId="1C6FF4F8" w14:textId="77777777" w:rsidR="005D4843" w:rsidRPr="00445837" w:rsidRDefault="005D484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55</w:t>
            </w:r>
          </w:p>
          <w:p w14:paraId="0E15889E" w14:textId="77777777" w:rsidR="005D4843" w:rsidRPr="00445837" w:rsidRDefault="005D484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</w:tr>
      <w:tr w:rsidR="005D4843" w:rsidRPr="00445837" w14:paraId="597B1C43" w14:textId="77777777" w:rsidTr="00437D37">
        <w:tc>
          <w:tcPr>
            <w:tcW w:w="2951" w:type="dxa"/>
          </w:tcPr>
          <w:p w14:paraId="4928F43B" w14:textId="77777777" w:rsidR="005D4843" w:rsidRPr="00445837" w:rsidRDefault="005D4843" w:rsidP="00A33D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2943" w:type="dxa"/>
          </w:tcPr>
          <w:p w14:paraId="432E4696" w14:textId="77777777" w:rsidR="005D4843" w:rsidRPr="00445837" w:rsidRDefault="005D484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ORs (95% CI)</w:t>
            </w:r>
          </w:p>
        </w:tc>
        <w:tc>
          <w:tcPr>
            <w:tcW w:w="2944" w:type="dxa"/>
          </w:tcPr>
          <w:p w14:paraId="6156C973" w14:textId="77777777" w:rsidR="005D4843" w:rsidRPr="00445837" w:rsidRDefault="005D484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p-value</w:t>
            </w:r>
          </w:p>
        </w:tc>
      </w:tr>
      <w:tr w:rsidR="005D4843" w:rsidRPr="00445837" w14:paraId="66123285" w14:textId="77777777" w:rsidTr="00437D37">
        <w:tc>
          <w:tcPr>
            <w:tcW w:w="8838" w:type="dxa"/>
            <w:gridSpan w:val="3"/>
          </w:tcPr>
          <w:p w14:paraId="62F82E39" w14:textId="77777777" w:rsidR="005D4843" w:rsidRPr="00445837" w:rsidRDefault="005D4843" w:rsidP="00A33D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Sensitivity analyses (clinical and non-clinical anxiety)</w:t>
            </w:r>
          </w:p>
        </w:tc>
      </w:tr>
      <w:tr w:rsidR="005D4843" w:rsidRPr="00445837" w14:paraId="3E578513" w14:textId="77777777" w:rsidTr="00437D37">
        <w:tc>
          <w:tcPr>
            <w:tcW w:w="2951" w:type="dxa"/>
          </w:tcPr>
          <w:p w14:paraId="63291525" w14:textId="77777777" w:rsidR="005D4843" w:rsidRPr="00445837" w:rsidRDefault="005D484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Model 1</w:t>
            </w:r>
          </w:p>
        </w:tc>
        <w:tc>
          <w:tcPr>
            <w:tcW w:w="2943" w:type="dxa"/>
          </w:tcPr>
          <w:p w14:paraId="3A1D1DCF" w14:textId="77777777" w:rsidR="005D4843" w:rsidRPr="00445837" w:rsidRDefault="005D484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 xml:space="preserve">1.18 (0.99 to 1.40) </w:t>
            </w:r>
          </w:p>
        </w:tc>
        <w:tc>
          <w:tcPr>
            <w:tcW w:w="2944" w:type="dxa"/>
          </w:tcPr>
          <w:p w14:paraId="0A0D6139" w14:textId="77777777" w:rsidR="005D4843" w:rsidRPr="00445837" w:rsidRDefault="005D484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06</w:t>
            </w:r>
          </w:p>
        </w:tc>
      </w:tr>
      <w:tr w:rsidR="005D4843" w:rsidRPr="00445837" w14:paraId="089ED5C8" w14:textId="77777777" w:rsidTr="00437D37">
        <w:tc>
          <w:tcPr>
            <w:tcW w:w="2951" w:type="dxa"/>
            <w:tcBorders>
              <w:bottom w:val="single" w:sz="4" w:space="0" w:color="auto"/>
            </w:tcBorders>
          </w:tcPr>
          <w:p w14:paraId="3E98FAAD" w14:textId="77777777" w:rsidR="005D4843" w:rsidRPr="00445837" w:rsidRDefault="005D484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Model 2</w:t>
            </w:r>
          </w:p>
        </w:tc>
        <w:tc>
          <w:tcPr>
            <w:tcW w:w="2943" w:type="dxa"/>
            <w:tcBorders>
              <w:bottom w:val="single" w:sz="4" w:space="0" w:color="auto"/>
            </w:tcBorders>
          </w:tcPr>
          <w:p w14:paraId="0DD59159" w14:textId="77777777" w:rsidR="005D4843" w:rsidRPr="00445837" w:rsidRDefault="005D484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1.40 (1.09 to 1.80)</w:t>
            </w:r>
          </w:p>
        </w:tc>
        <w:tc>
          <w:tcPr>
            <w:tcW w:w="2944" w:type="dxa"/>
            <w:tcBorders>
              <w:bottom w:val="single" w:sz="4" w:space="0" w:color="auto"/>
            </w:tcBorders>
          </w:tcPr>
          <w:p w14:paraId="5535B648" w14:textId="77777777" w:rsidR="005D4843" w:rsidRPr="00445837" w:rsidRDefault="005D4843" w:rsidP="00A33D94">
            <w:pPr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0.01</w:t>
            </w:r>
          </w:p>
        </w:tc>
      </w:tr>
    </w:tbl>
    <w:p w14:paraId="507C032A" w14:textId="77777777" w:rsidR="005D4843" w:rsidRPr="00445837" w:rsidRDefault="005D4843" w:rsidP="00A33D94">
      <w:pPr>
        <w:rPr>
          <w:rFonts w:ascii="Times New Roman" w:hAnsi="Times New Roman" w:cs="Times New Roman"/>
          <w:color w:val="000000" w:themeColor="text1"/>
          <w:szCs w:val="22"/>
        </w:rPr>
      </w:pPr>
      <w:proofErr w:type="gramStart"/>
      <w:r w:rsidRPr="00445837">
        <w:rPr>
          <w:rFonts w:ascii="Times New Roman" w:hAnsi="Times New Roman" w:cs="Times New Roman"/>
          <w:color w:val="000000" w:themeColor="text1"/>
          <w:szCs w:val="22"/>
        </w:rPr>
        <w:t>OR,</w:t>
      </w:r>
      <w:proofErr w:type="gramEnd"/>
      <w:r w:rsidRPr="00445837">
        <w:rPr>
          <w:rFonts w:ascii="Times New Roman" w:hAnsi="Times New Roman" w:cs="Times New Roman"/>
          <w:color w:val="000000" w:themeColor="text1"/>
          <w:szCs w:val="22"/>
        </w:rPr>
        <w:t xml:space="preserve"> Odds Ratio; CI, Confidence Interval; SD</w:t>
      </w:r>
    </w:p>
    <w:p w14:paraId="40925439" w14:textId="77777777" w:rsidR="005D4843" w:rsidRPr="00445837" w:rsidRDefault="005D4843" w:rsidP="00A33D94">
      <w:pPr>
        <w:rPr>
          <w:rFonts w:ascii="Times New Roman" w:hAnsi="Times New Roman" w:cs="Times New Roman"/>
          <w:color w:val="000000" w:themeColor="text1"/>
          <w:szCs w:val="22"/>
        </w:rPr>
      </w:pPr>
      <w:r w:rsidRPr="00445837">
        <w:rPr>
          <w:rFonts w:ascii="Times New Roman" w:hAnsi="Times New Roman" w:cs="Times New Roman"/>
          <w:color w:val="000000" w:themeColor="text1"/>
          <w:szCs w:val="22"/>
        </w:rPr>
        <w:t>Model 1: unadjusted</w:t>
      </w:r>
    </w:p>
    <w:p w14:paraId="48B5F31C" w14:textId="77777777" w:rsidR="005D4843" w:rsidRPr="00445837" w:rsidRDefault="005D4843" w:rsidP="00A33D94">
      <w:pPr>
        <w:rPr>
          <w:rFonts w:ascii="Times New Roman" w:hAnsi="Times New Roman" w:cs="Times New Roman"/>
          <w:color w:val="000000" w:themeColor="text1"/>
          <w:szCs w:val="22"/>
        </w:rPr>
      </w:pPr>
      <w:r w:rsidRPr="00445837">
        <w:rPr>
          <w:rFonts w:ascii="Times New Roman" w:hAnsi="Times New Roman" w:cs="Times New Roman"/>
          <w:color w:val="000000" w:themeColor="text1"/>
          <w:szCs w:val="22"/>
        </w:rPr>
        <w:t>Model 2: adjusted for age, sex, education, and ethnicity, cognitive impairment level, depressive symptoms, subjective health, primary support network size and living arrangement</w:t>
      </w:r>
    </w:p>
    <w:p w14:paraId="38F6CB37" w14:textId="77777777" w:rsidR="005D4843" w:rsidRPr="00445837" w:rsidRDefault="005D4843" w:rsidP="00A33D9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44C90DD7" w14:textId="77777777" w:rsidR="00BD0B53" w:rsidRPr="00445837" w:rsidRDefault="00BD0B53" w:rsidP="00A33D9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0B715AEB" w14:textId="77777777" w:rsidR="00E7783C" w:rsidRPr="00445837" w:rsidRDefault="00E7783C" w:rsidP="00A33D94">
      <w:pPr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14:paraId="523110CF" w14:textId="77777777" w:rsidR="00E7783C" w:rsidRPr="00445837" w:rsidRDefault="00E7783C" w:rsidP="00A33D94">
      <w:pPr>
        <w:rPr>
          <w:rFonts w:ascii="Times New Roman" w:hAnsi="Times New Roman" w:cs="Times New Roman"/>
          <w:b/>
          <w:bCs/>
          <w:color w:val="EE0000"/>
          <w:szCs w:val="22"/>
        </w:rPr>
      </w:pPr>
    </w:p>
    <w:p w14:paraId="2E28E769" w14:textId="77777777" w:rsidR="00E7783C" w:rsidRPr="00445837" w:rsidRDefault="00E7783C" w:rsidP="00A33D94">
      <w:pPr>
        <w:rPr>
          <w:rFonts w:ascii="Times New Roman" w:hAnsi="Times New Roman" w:cs="Times New Roman"/>
          <w:b/>
          <w:bCs/>
          <w:color w:val="EE0000"/>
          <w:szCs w:val="22"/>
        </w:rPr>
      </w:pPr>
    </w:p>
    <w:p w14:paraId="5B3120DD" w14:textId="77777777" w:rsidR="007432EC" w:rsidRPr="00445837" w:rsidRDefault="007432EC" w:rsidP="00A33D94">
      <w:pPr>
        <w:spacing w:after="160"/>
        <w:rPr>
          <w:rFonts w:ascii="Times New Roman" w:hAnsi="Times New Roman" w:cs="Times New Roman"/>
          <w:b/>
          <w:bCs/>
          <w:color w:val="EE0000"/>
          <w:szCs w:val="22"/>
        </w:rPr>
      </w:pPr>
      <w:r w:rsidRPr="00445837">
        <w:rPr>
          <w:rFonts w:ascii="Times New Roman" w:hAnsi="Times New Roman" w:cs="Times New Roman"/>
          <w:b/>
          <w:bCs/>
          <w:color w:val="EE0000"/>
          <w:szCs w:val="22"/>
        </w:rPr>
        <w:br w:type="page"/>
      </w:r>
    </w:p>
    <w:p w14:paraId="6569E560" w14:textId="7CD2BBDA" w:rsidR="00E84948" w:rsidRPr="00445837" w:rsidRDefault="00E84948" w:rsidP="00A33D94">
      <w:pPr>
        <w:rPr>
          <w:rFonts w:ascii="Times New Roman" w:hAnsi="Times New Roman" w:cs="Times New Roman"/>
          <w:szCs w:val="22"/>
        </w:rPr>
      </w:pPr>
      <w:bookmarkStart w:id="1" w:name="_Ref205208807"/>
      <w:r w:rsidRPr="00445837">
        <w:rPr>
          <w:rFonts w:ascii="Times New Roman" w:hAnsi="Times New Roman" w:cs="Times New Roman"/>
          <w:b/>
          <w:bCs/>
          <w:szCs w:val="22"/>
        </w:rPr>
        <w:lastRenderedPageBreak/>
        <w:t xml:space="preserve">Table </w:t>
      </w:r>
      <w:bookmarkEnd w:id="1"/>
      <w:r w:rsidRPr="00445837">
        <w:rPr>
          <w:rFonts w:ascii="Times New Roman" w:hAnsi="Times New Roman" w:cs="Times New Roman"/>
          <w:b/>
          <w:bCs/>
          <w:szCs w:val="22"/>
        </w:rPr>
        <w:t>S</w:t>
      </w:r>
      <w:r w:rsidR="008C631E">
        <w:rPr>
          <w:rFonts w:ascii="Times New Roman" w:hAnsi="Times New Roman" w:cs="Times New Roman"/>
          <w:b/>
          <w:bCs/>
          <w:szCs w:val="22"/>
        </w:rPr>
        <w:t>6</w:t>
      </w:r>
      <w:r w:rsidRPr="00445837">
        <w:rPr>
          <w:rFonts w:ascii="Times New Roman" w:hAnsi="Times New Roman" w:cs="Times New Roman"/>
          <w:szCs w:val="22"/>
        </w:rPr>
        <w:t>. Sensitivity analyses: Association between step count and anxiety symptoms among participants with ≥7 days or ≥10 days of wearable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7"/>
        <w:gridCol w:w="2991"/>
        <w:gridCol w:w="2920"/>
      </w:tblGrid>
      <w:tr w:rsidR="00E84948" w:rsidRPr="00445837" w14:paraId="67E8B8AC" w14:textId="77777777" w:rsidTr="00437D37">
        <w:tc>
          <w:tcPr>
            <w:tcW w:w="2927" w:type="dxa"/>
            <w:tcBorders>
              <w:top w:val="single" w:sz="4" w:space="0" w:color="auto"/>
              <w:bottom w:val="single" w:sz="4" w:space="0" w:color="auto"/>
            </w:tcBorders>
          </w:tcPr>
          <w:p w14:paraId="2A918B76" w14:textId="77777777" w:rsidR="00E84948" w:rsidRPr="00445837" w:rsidRDefault="00E84948" w:rsidP="00A33D94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14:paraId="2CA003D0" w14:textId="77777777" w:rsidR="00E84948" w:rsidRPr="00445837" w:rsidRDefault="00E84948" w:rsidP="00A33D94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β (95% CI)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</w:tcPr>
          <w:p w14:paraId="11BF0327" w14:textId="77777777" w:rsidR="00E84948" w:rsidRPr="00445837" w:rsidRDefault="00E84948" w:rsidP="00A33D94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p-value</w:t>
            </w:r>
          </w:p>
        </w:tc>
      </w:tr>
      <w:tr w:rsidR="00E84948" w:rsidRPr="00445837" w14:paraId="6288AD47" w14:textId="77777777" w:rsidTr="00437D37">
        <w:tc>
          <w:tcPr>
            <w:tcW w:w="8838" w:type="dxa"/>
            <w:gridSpan w:val="3"/>
            <w:tcBorders>
              <w:top w:val="single" w:sz="4" w:space="0" w:color="auto"/>
            </w:tcBorders>
          </w:tcPr>
          <w:p w14:paraId="66017F97" w14:textId="77777777" w:rsidR="00E84948" w:rsidRPr="00445837" w:rsidRDefault="00E84948" w:rsidP="00A33D94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≥7 days (n = 606)</w:t>
            </w:r>
          </w:p>
        </w:tc>
      </w:tr>
      <w:tr w:rsidR="00E84948" w:rsidRPr="00445837" w14:paraId="2B3EA7C5" w14:textId="77777777" w:rsidTr="00437D37">
        <w:tc>
          <w:tcPr>
            <w:tcW w:w="2927" w:type="dxa"/>
          </w:tcPr>
          <w:p w14:paraId="306C6C70" w14:textId="77777777" w:rsidR="00E84948" w:rsidRPr="00445837" w:rsidRDefault="00E84948" w:rsidP="00A33D94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Model 1</w:t>
            </w:r>
          </w:p>
        </w:tc>
        <w:tc>
          <w:tcPr>
            <w:tcW w:w="2991" w:type="dxa"/>
          </w:tcPr>
          <w:p w14:paraId="4A88D0E4" w14:textId="77777777" w:rsidR="00E84948" w:rsidRPr="00445837" w:rsidRDefault="00E84948" w:rsidP="00A33D94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0.01 (-0.01 to 0.15)</w:t>
            </w:r>
          </w:p>
        </w:tc>
        <w:tc>
          <w:tcPr>
            <w:tcW w:w="2920" w:type="dxa"/>
          </w:tcPr>
          <w:p w14:paraId="7DC28A40" w14:textId="77777777" w:rsidR="00E84948" w:rsidRPr="00445837" w:rsidRDefault="00E84948" w:rsidP="00A33D94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0.09</w:t>
            </w:r>
          </w:p>
        </w:tc>
      </w:tr>
      <w:tr w:rsidR="00E84948" w:rsidRPr="00445837" w14:paraId="5AAD2785" w14:textId="77777777" w:rsidTr="00437D37">
        <w:tc>
          <w:tcPr>
            <w:tcW w:w="2927" w:type="dxa"/>
          </w:tcPr>
          <w:p w14:paraId="1DB70769" w14:textId="77777777" w:rsidR="00E84948" w:rsidRPr="00445837" w:rsidRDefault="00E84948" w:rsidP="00A33D94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Model 2</w:t>
            </w:r>
          </w:p>
        </w:tc>
        <w:tc>
          <w:tcPr>
            <w:tcW w:w="2991" w:type="dxa"/>
          </w:tcPr>
          <w:p w14:paraId="11A40EA1" w14:textId="77777777" w:rsidR="00E84948" w:rsidRPr="00445837" w:rsidRDefault="00E84948" w:rsidP="00A33D94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0.11 (0.02 to 0.15)</w:t>
            </w:r>
          </w:p>
        </w:tc>
        <w:tc>
          <w:tcPr>
            <w:tcW w:w="2920" w:type="dxa"/>
          </w:tcPr>
          <w:p w14:paraId="5DD1F4E7" w14:textId="77777777" w:rsidR="00E84948" w:rsidRPr="00445837" w:rsidRDefault="00E84948" w:rsidP="00A33D94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0.01</w:t>
            </w:r>
          </w:p>
        </w:tc>
      </w:tr>
      <w:tr w:rsidR="00E84948" w:rsidRPr="00445837" w14:paraId="762A8306" w14:textId="77777777" w:rsidTr="00437D37">
        <w:tc>
          <w:tcPr>
            <w:tcW w:w="8838" w:type="dxa"/>
            <w:gridSpan w:val="3"/>
          </w:tcPr>
          <w:p w14:paraId="3FD1FED8" w14:textId="77777777" w:rsidR="00E84948" w:rsidRPr="00445837" w:rsidRDefault="00E84948" w:rsidP="00A33D94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</w:p>
        </w:tc>
      </w:tr>
      <w:tr w:rsidR="00E84948" w:rsidRPr="00445837" w14:paraId="67B71B16" w14:textId="77777777" w:rsidTr="00437D37">
        <w:tc>
          <w:tcPr>
            <w:tcW w:w="8838" w:type="dxa"/>
            <w:gridSpan w:val="3"/>
          </w:tcPr>
          <w:p w14:paraId="57F18639" w14:textId="77777777" w:rsidR="00E84948" w:rsidRPr="00445837" w:rsidRDefault="00E84948" w:rsidP="00A33D94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≥10 days (n = 583)</w:t>
            </w:r>
          </w:p>
        </w:tc>
      </w:tr>
      <w:tr w:rsidR="00E84948" w:rsidRPr="00445837" w14:paraId="20638EEF" w14:textId="77777777" w:rsidTr="00437D37">
        <w:tc>
          <w:tcPr>
            <w:tcW w:w="2927" w:type="dxa"/>
          </w:tcPr>
          <w:p w14:paraId="769707C9" w14:textId="77777777" w:rsidR="00E84948" w:rsidRPr="00445837" w:rsidRDefault="00E84948" w:rsidP="00A33D94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Model 1</w:t>
            </w:r>
          </w:p>
        </w:tc>
        <w:tc>
          <w:tcPr>
            <w:tcW w:w="2991" w:type="dxa"/>
          </w:tcPr>
          <w:p w14:paraId="1B12A055" w14:textId="77777777" w:rsidR="00E84948" w:rsidRPr="00445837" w:rsidRDefault="00E84948" w:rsidP="00A33D94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0.06 (-0.02 to 0.14)</w:t>
            </w:r>
          </w:p>
        </w:tc>
        <w:tc>
          <w:tcPr>
            <w:tcW w:w="2920" w:type="dxa"/>
          </w:tcPr>
          <w:p w14:paraId="349DAF87" w14:textId="77777777" w:rsidR="00E84948" w:rsidRPr="00445837" w:rsidRDefault="00E84948" w:rsidP="00A33D94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0.13</w:t>
            </w:r>
          </w:p>
        </w:tc>
      </w:tr>
      <w:tr w:rsidR="00E84948" w:rsidRPr="00445837" w14:paraId="28442655" w14:textId="77777777" w:rsidTr="00437D37">
        <w:tc>
          <w:tcPr>
            <w:tcW w:w="2927" w:type="dxa"/>
            <w:tcBorders>
              <w:bottom w:val="single" w:sz="4" w:space="0" w:color="auto"/>
            </w:tcBorders>
          </w:tcPr>
          <w:p w14:paraId="266F25D7" w14:textId="77777777" w:rsidR="00E84948" w:rsidRPr="00445837" w:rsidRDefault="00E84948" w:rsidP="00A33D94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Model 2</w:t>
            </w:r>
          </w:p>
        </w:tc>
        <w:tc>
          <w:tcPr>
            <w:tcW w:w="2991" w:type="dxa"/>
            <w:tcBorders>
              <w:bottom w:val="single" w:sz="4" w:space="0" w:color="auto"/>
            </w:tcBorders>
          </w:tcPr>
          <w:p w14:paraId="110B79BB" w14:textId="77777777" w:rsidR="00E84948" w:rsidRPr="00445837" w:rsidRDefault="00E84948" w:rsidP="00A33D94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0.12 (0.05 to 0.19)</w:t>
            </w:r>
          </w:p>
        </w:tc>
        <w:tc>
          <w:tcPr>
            <w:tcW w:w="2920" w:type="dxa"/>
            <w:tcBorders>
              <w:bottom w:val="single" w:sz="4" w:space="0" w:color="auto"/>
            </w:tcBorders>
          </w:tcPr>
          <w:p w14:paraId="0049BF7F" w14:textId="77777777" w:rsidR="00E84948" w:rsidRPr="00445837" w:rsidRDefault="00E84948" w:rsidP="00A33D94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0.001</w:t>
            </w:r>
          </w:p>
        </w:tc>
      </w:tr>
    </w:tbl>
    <w:p w14:paraId="597F5163" w14:textId="77777777" w:rsidR="00E84948" w:rsidRPr="00445837" w:rsidRDefault="00E84948" w:rsidP="00A33D94">
      <w:pPr>
        <w:rPr>
          <w:rFonts w:ascii="Times New Roman" w:hAnsi="Times New Roman" w:cs="Times New Roman"/>
          <w:szCs w:val="22"/>
        </w:rPr>
      </w:pPr>
      <w:r w:rsidRPr="00445837">
        <w:rPr>
          <w:rFonts w:ascii="Times New Roman" w:hAnsi="Times New Roman" w:cs="Times New Roman"/>
          <w:szCs w:val="22"/>
        </w:rPr>
        <w:t>Model 1: unadjusted</w:t>
      </w:r>
    </w:p>
    <w:p w14:paraId="04622846" w14:textId="77777777" w:rsidR="00E84948" w:rsidRPr="00445837" w:rsidRDefault="00E84948" w:rsidP="00A33D94">
      <w:pPr>
        <w:rPr>
          <w:rFonts w:ascii="Times New Roman" w:hAnsi="Times New Roman" w:cs="Times New Roman"/>
          <w:szCs w:val="22"/>
        </w:rPr>
      </w:pPr>
      <w:r w:rsidRPr="00445837">
        <w:rPr>
          <w:rFonts w:ascii="Times New Roman" w:hAnsi="Times New Roman" w:cs="Times New Roman"/>
          <w:szCs w:val="22"/>
        </w:rPr>
        <w:t>Model 2: adjusted for age, sex, education, and ethnicity, cognitive impairment level, depressive symptoms, subjective health, primary support network size and living arrangement</w:t>
      </w:r>
    </w:p>
    <w:p w14:paraId="44AFA8B9" w14:textId="77777777" w:rsidR="00E84948" w:rsidRPr="00445837" w:rsidRDefault="00E84948" w:rsidP="00A33D94">
      <w:pPr>
        <w:rPr>
          <w:rFonts w:ascii="Times New Roman" w:hAnsi="Times New Roman" w:cs="Times New Roman"/>
          <w:szCs w:val="22"/>
        </w:rPr>
      </w:pPr>
      <w:r w:rsidRPr="00445837">
        <w:rPr>
          <w:rFonts w:ascii="Times New Roman" w:hAnsi="Times New Roman" w:cs="Times New Roman"/>
          <w:szCs w:val="22"/>
        </w:rPr>
        <w:br w:type="page"/>
      </w:r>
    </w:p>
    <w:p w14:paraId="68DE1A7B" w14:textId="068A53D8" w:rsidR="000960DB" w:rsidRPr="00445837" w:rsidRDefault="000960DB" w:rsidP="00A33D94">
      <w:pPr>
        <w:rPr>
          <w:rFonts w:ascii="Times New Roman" w:hAnsi="Times New Roman" w:cs="Times New Roman"/>
          <w:szCs w:val="22"/>
        </w:rPr>
      </w:pPr>
      <w:r w:rsidRPr="00445837">
        <w:rPr>
          <w:rFonts w:ascii="Times New Roman" w:hAnsi="Times New Roman" w:cs="Times New Roman"/>
          <w:b/>
          <w:bCs/>
          <w:szCs w:val="22"/>
        </w:rPr>
        <w:lastRenderedPageBreak/>
        <w:t>Table S</w:t>
      </w:r>
      <w:r w:rsidR="00173104">
        <w:rPr>
          <w:rFonts w:ascii="Times New Roman" w:hAnsi="Times New Roman" w:cs="Times New Roman"/>
          <w:b/>
          <w:bCs/>
          <w:szCs w:val="22"/>
        </w:rPr>
        <w:t>7</w:t>
      </w:r>
      <w:r w:rsidRPr="00445837">
        <w:rPr>
          <w:rFonts w:ascii="Times New Roman" w:hAnsi="Times New Roman" w:cs="Times New Roman"/>
          <w:b/>
          <w:bCs/>
          <w:szCs w:val="22"/>
        </w:rPr>
        <w:t xml:space="preserve">. </w:t>
      </w:r>
      <w:r w:rsidRPr="00445837">
        <w:rPr>
          <w:rFonts w:ascii="Times New Roman" w:hAnsi="Times New Roman" w:cs="Times New Roman"/>
          <w:szCs w:val="22"/>
        </w:rPr>
        <w:t>Sensitivity analyses: Association between step count and total HADS among participants with ≥7 days or ≥10 days of wearable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7"/>
        <w:gridCol w:w="2991"/>
        <w:gridCol w:w="2920"/>
      </w:tblGrid>
      <w:tr w:rsidR="00282684" w:rsidRPr="00445837" w14:paraId="0FBE7E7D" w14:textId="77777777" w:rsidTr="00437D37">
        <w:tc>
          <w:tcPr>
            <w:tcW w:w="2927" w:type="dxa"/>
            <w:tcBorders>
              <w:top w:val="single" w:sz="4" w:space="0" w:color="auto"/>
              <w:bottom w:val="single" w:sz="4" w:space="0" w:color="auto"/>
            </w:tcBorders>
          </w:tcPr>
          <w:p w14:paraId="2BAAD772" w14:textId="77777777" w:rsidR="000960DB" w:rsidRPr="00445837" w:rsidRDefault="000960DB" w:rsidP="00A33D94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14:paraId="5418066E" w14:textId="77777777" w:rsidR="000960DB" w:rsidRPr="00445837" w:rsidRDefault="000960DB" w:rsidP="00A33D94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β (95% CI)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</w:tcPr>
          <w:p w14:paraId="38BB97E2" w14:textId="77777777" w:rsidR="000960DB" w:rsidRPr="00445837" w:rsidRDefault="000960DB" w:rsidP="00A33D94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p-value</w:t>
            </w:r>
          </w:p>
        </w:tc>
      </w:tr>
      <w:tr w:rsidR="00282684" w:rsidRPr="00445837" w14:paraId="22A9ECF3" w14:textId="77777777" w:rsidTr="00437D37">
        <w:tc>
          <w:tcPr>
            <w:tcW w:w="8838" w:type="dxa"/>
            <w:gridSpan w:val="3"/>
            <w:tcBorders>
              <w:top w:val="single" w:sz="4" w:space="0" w:color="auto"/>
            </w:tcBorders>
          </w:tcPr>
          <w:p w14:paraId="1A073C88" w14:textId="77777777" w:rsidR="000960DB" w:rsidRPr="00445837" w:rsidRDefault="000960DB" w:rsidP="00A33D94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≥7 days (n = 606)</w:t>
            </w:r>
          </w:p>
        </w:tc>
      </w:tr>
      <w:tr w:rsidR="00282684" w:rsidRPr="00445837" w14:paraId="2EE7479E" w14:textId="77777777" w:rsidTr="00437D37">
        <w:tc>
          <w:tcPr>
            <w:tcW w:w="2927" w:type="dxa"/>
          </w:tcPr>
          <w:p w14:paraId="6BF3DAF3" w14:textId="77777777" w:rsidR="000960DB" w:rsidRPr="00445837" w:rsidRDefault="000960DB" w:rsidP="00A33D94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Model 1</w:t>
            </w:r>
          </w:p>
        </w:tc>
        <w:tc>
          <w:tcPr>
            <w:tcW w:w="2991" w:type="dxa"/>
          </w:tcPr>
          <w:p w14:paraId="052390B8" w14:textId="77777777" w:rsidR="000960DB" w:rsidRPr="00445837" w:rsidRDefault="000960DB" w:rsidP="00A33D94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-0.05 (-0.13 to 0.03)</w:t>
            </w:r>
          </w:p>
        </w:tc>
        <w:tc>
          <w:tcPr>
            <w:tcW w:w="2920" w:type="dxa"/>
          </w:tcPr>
          <w:p w14:paraId="4073A0A9" w14:textId="77777777" w:rsidR="000960DB" w:rsidRPr="00445837" w:rsidRDefault="000960DB" w:rsidP="00A33D94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0.19</w:t>
            </w:r>
          </w:p>
        </w:tc>
      </w:tr>
      <w:tr w:rsidR="00282684" w:rsidRPr="00445837" w14:paraId="6F9E6801" w14:textId="77777777" w:rsidTr="00437D37">
        <w:tc>
          <w:tcPr>
            <w:tcW w:w="2927" w:type="dxa"/>
          </w:tcPr>
          <w:p w14:paraId="79B3322A" w14:textId="77777777" w:rsidR="000960DB" w:rsidRPr="00445837" w:rsidRDefault="000960DB" w:rsidP="00A33D94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Model 2</w:t>
            </w:r>
          </w:p>
        </w:tc>
        <w:tc>
          <w:tcPr>
            <w:tcW w:w="2991" w:type="dxa"/>
          </w:tcPr>
          <w:p w14:paraId="6A98772E" w14:textId="77777777" w:rsidR="000960DB" w:rsidRPr="00445837" w:rsidRDefault="000960DB" w:rsidP="00A33D94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-0.01 (-0.09 to 0.07)</w:t>
            </w:r>
          </w:p>
        </w:tc>
        <w:tc>
          <w:tcPr>
            <w:tcW w:w="2920" w:type="dxa"/>
          </w:tcPr>
          <w:p w14:paraId="76211E90" w14:textId="77777777" w:rsidR="000960DB" w:rsidRPr="00445837" w:rsidRDefault="000960DB" w:rsidP="00A33D94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0.80</w:t>
            </w:r>
          </w:p>
        </w:tc>
      </w:tr>
      <w:tr w:rsidR="00282684" w:rsidRPr="00445837" w14:paraId="10420799" w14:textId="77777777" w:rsidTr="00437D37">
        <w:tc>
          <w:tcPr>
            <w:tcW w:w="8838" w:type="dxa"/>
            <w:gridSpan w:val="3"/>
          </w:tcPr>
          <w:p w14:paraId="2B08EB92" w14:textId="77777777" w:rsidR="000960DB" w:rsidRPr="00445837" w:rsidRDefault="000960DB" w:rsidP="00A33D94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</w:p>
        </w:tc>
      </w:tr>
      <w:tr w:rsidR="00282684" w:rsidRPr="00445837" w14:paraId="7F980E35" w14:textId="77777777" w:rsidTr="00437D37">
        <w:tc>
          <w:tcPr>
            <w:tcW w:w="8838" w:type="dxa"/>
            <w:gridSpan w:val="3"/>
          </w:tcPr>
          <w:p w14:paraId="502A3DF7" w14:textId="77777777" w:rsidR="000960DB" w:rsidRPr="00445837" w:rsidRDefault="000960DB" w:rsidP="00A33D94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≥10 days (n = 583)</w:t>
            </w:r>
          </w:p>
        </w:tc>
      </w:tr>
      <w:tr w:rsidR="00282684" w:rsidRPr="00445837" w14:paraId="656C3987" w14:textId="77777777" w:rsidTr="00437D37">
        <w:tc>
          <w:tcPr>
            <w:tcW w:w="2927" w:type="dxa"/>
          </w:tcPr>
          <w:p w14:paraId="07661386" w14:textId="77777777" w:rsidR="000960DB" w:rsidRPr="00445837" w:rsidRDefault="000960DB" w:rsidP="00A33D94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Model 1</w:t>
            </w:r>
          </w:p>
        </w:tc>
        <w:tc>
          <w:tcPr>
            <w:tcW w:w="2991" w:type="dxa"/>
          </w:tcPr>
          <w:p w14:paraId="7207B05A" w14:textId="77777777" w:rsidR="000960DB" w:rsidRPr="00445837" w:rsidRDefault="000960DB" w:rsidP="00A33D94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-0.06 (-0.14 to 0.02)</w:t>
            </w:r>
          </w:p>
        </w:tc>
        <w:tc>
          <w:tcPr>
            <w:tcW w:w="2920" w:type="dxa"/>
          </w:tcPr>
          <w:p w14:paraId="2C056123" w14:textId="77777777" w:rsidR="000960DB" w:rsidRPr="00445837" w:rsidRDefault="000960DB" w:rsidP="00A33D94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0.14</w:t>
            </w:r>
          </w:p>
        </w:tc>
      </w:tr>
      <w:tr w:rsidR="00282684" w:rsidRPr="00445837" w14:paraId="1DF7A5A0" w14:textId="77777777" w:rsidTr="00437D37">
        <w:tc>
          <w:tcPr>
            <w:tcW w:w="2927" w:type="dxa"/>
            <w:tcBorders>
              <w:bottom w:val="single" w:sz="4" w:space="0" w:color="auto"/>
            </w:tcBorders>
          </w:tcPr>
          <w:p w14:paraId="03E7EAA1" w14:textId="77777777" w:rsidR="000960DB" w:rsidRPr="00445837" w:rsidRDefault="000960DB" w:rsidP="00A33D94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Model 2</w:t>
            </w:r>
          </w:p>
        </w:tc>
        <w:tc>
          <w:tcPr>
            <w:tcW w:w="2991" w:type="dxa"/>
            <w:tcBorders>
              <w:bottom w:val="single" w:sz="4" w:space="0" w:color="auto"/>
            </w:tcBorders>
          </w:tcPr>
          <w:p w14:paraId="7320DC41" w14:textId="77777777" w:rsidR="000960DB" w:rsidRPr="00445837" w:rsidRDefault="000960DB" w:rsidP="00A33D94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-0.02 (-0.01 to 0.06)</w:t>
            </w:r>
          </w:p>
        </w:tc>
        <w:tc>
          <w:tcPr>
            <w:tcW w:w="2920" w:type="dxa"/>
            <w:tcBorders>
              <w:bottom w:val="single" w:sz="4" w:space="0" w:color="auto"/>
            </w:tcBorders>
          </w:tcPr>
          <w:p w14:paraId="4EAEAB8A" w14:textId="77777777" w:rsidR="000960DB" w:rsidRPr="00445837" w:rsidRDefault="000960DB" w:rsidP="00A33D94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0.59</w:t>
            </w:r>
          </w:p>
        </w:tc>
      </w:tr>
    </w:tbl>
    <w:p w14:paraId="4099B275" w14:textId="77777777" w:rsidR="000960DB" w:rsidRPr="00445837" w:rsidRDefault="000960DB" w:rsidP="00A33D94">
      <w:pPr>
        <w:rPr>
          <w:rFonts w:ascii="Times New Roman" w:hAnsi="Times New Roman" w:cs="Times New Roman"/>
          <w:szCs w:val="22"/>
        </w:rPr>
      </w:pPr>
      <w:r w:rsidRPr="00445837">
        <w:rPr>
          <w:rFonts w:ascii="Times New Roman" w:hAnsi="Times New Roman" w:cs="Times New Roman"/>
          <w:szCs w:val="22"/>
        </w:rPr>
        <w:t>Model 1: unadjusted</w:t>
      </w:r>
    </w:p>
    <w:p w14:paraId="63600958" w14:textId="77777777" w:rsidR="000960DB" w:rsidRPr="00445837" w:rsidRDefault="000960DB" w:rsidP="00A33D94">
      <w:pPr>
        <w:rPr>
          <w:rFonts w:ascii="Times New Roman" w:hAnsi="Times New Roman" w:cs="Times New Roman"/>
          <w:szCs w:val="22"/>
        </w:rPr>
      </w:pPr>
      <w:r w:rsidRPr="00445837">
        <w:rPr>
          <w:rFonts w:ascii="Times New Roman" w:hAnsi="Times New Roman" w:cs="Times New Roman"/>
          <w:szCs w:val="22"/>
        </w:rPr>
        <w:t>Model 2: adjusted for age, sex, education, and ethnicity, cognitive impairment level, subjective health, primary support network size and living arrangement</w:t>
      </w:r>
    </w:p>
    <w:p w14:paraId="0E9758C5" w14:textId="77777777" w:rsidR="008A1CCC" w:rsidRPr="00445837" w:rsidRDefault="008A1CCC" w:rsidP="00A33D94">
      <w:pPr>
        <w:rPr>
          <w:rFonts w:ascii="Times New Roman" w:hAnsi="Times New Roman" w:cs="Times New Roman"/>
          <w:szCs w:val="22"/>
        </w:rPr>
      </w:pPr>
    </w:p>
    <w:p w14:paraId="15B5CF89" w14:textId="77777777" w:rsidR="008A1CCC" w:rsidRPr="00445837" w:rsidRDefault="008A1CCC" w:rsidP="00A33D94">
      <w:pPr>
        <w:rPr>
          <w:rFonts w:ascii="Times New Roman" w:hAnsi="Times New Roman" w:cs="Times New Roman"/>
          <w:szCs w:val="22"/>
        </w:rPr>
      </w:pPr>
    </w:p>
    <w:p w14:paraId="506C7AFB" w14:textId="77777777" w:rsidR="004E1761" w:rsidRPr="00445837" w:rsidRDefault="004E1761">
      <w:pPr>
        <w:spacing w:after="160" w:line="278" w:lineRule="auto"/>
        <w:rPr>
          <w:rFonts w:ascii="Times New Roman" w:hAnsi="Times New Roman" w:cs="Times New Roman"/>
          <w:b/>
          <w:bCs/>
          <w:szCs w:val="22"/>
        </w:rPr>
      </w:pPr>
      <w:r w:rsidRPr="00445837">
        <w:rPr>
          <w:rFonts w:ascii="Times New Roman" w:hAnsi="Times New Roman" w:cs="Times New Roman"/>
          <w:b/>
          <w:bCs/>
          <w:szCs w:val="22"/>
        </w:rPr>
        <w:br w:type="page"/>
      </w:r>
    </w:p>
    <w:p w14:paraId="571A45D4" w14:textId="5C2ADCF8" w:rsidR="00B2196C" w:rsidRPr="00445837" w:rsidRDefault="00B2196C" w:rsidP="00A33D94">
      <w:pPr>
        <w:rPr>
          <w:rFonts w:ascii="Times New Roman" w:hAnsi="Times New Roman" w:cs="Times New Roman"/>
          <w:szCs w:val="22"/>
        </w:rPr>
      </w:pPr>
      <w:r w:rsidRPr="00445837">
        <w:rPr>
          <w:rFonts w:ascii="Times New Roman" w:hAnsi="Times New Roman" w:cs="Times New Roman"/>
          <w:b/>
          <w:bCs/>
          <w:szCs w:val="22"/>
        </w:rPr>
        <w:lastRenderedPageBreak/>
        <w:t>Table S</w:t>
      </w:r>
      <w:r w:rsidR="00173104">
        <w:rPr>
          <w:rFonts w:ascii="Times New Roman" w:hAnsi="Times New Roman" w:cs="Times New Roman"/>
          <w:b/>
          <w:bCs/>
          <w:szCs w:val="22"/>
        </w:rPr>
        <w:t>8</w:t>
      </w:r>
      <w:r w:rsidRPr="00445837">
        <w:rPr>
          <w:rFonts w:ascii="Times New Roman" w:hAnsi="Times New Roman" w:cs="Times New Roman"/>
          <w:szCs w:val="22"/>
        </w:rPr>
        <w:t>.</w:t>
      </w:r>
      <w:r w:rsidR="004A6842" w:rsidRPr="00445837">
        <w:rPr>
          <w:rFonts w:ascii="Times New Roman" w:hAnsi="Times New Roman" w:cs="Times New Roman"/>
          <w:szCs w:val="22"/>
        </w:rPr>
        <w:t xml:space="preserve"> Effect of the intervention on step count at 12 and 24 months, stratified by baseline clinical anxiety and clinical depres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7"/>
        <w:gridCol w:w="1095"/>
        <w:gridCol w:w="1501"/>
        <w:gridCol w:w="1390"/>
        <w:gridCol w:w="1652"/>
        <w:gridCol w:w="2061"/>
      </w:tblGrid>
      <w:tr w:rsidR="00030FB8" w:rsidRPr="00445837" w14:paraId="07AA5ADE" w14:textId="77777777" w:rsidTr="00657150"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1845D291" w14:textId="77777777" w:rsidR="00030FB8" w:rsidRPr="00445837" w:rsidRDefault="00030FB8" w:rsidP="00657150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49ABB9F3" w14:textId="77777777" w:rsidR="00030FB8" w:rsidRPr="00445837" w:rsidRDefault="00030FB8" w:rsidP="00657150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Control n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5C097EBC" w14:textId="77777777" w:rsidR="00030FB8" w:rsidRPr="00445837" w:rsidRDefault="00030FB8" w:rsidP="00657150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Control Mean (SD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734FDBDE" w14:textId="77777777" w:rsidR="00030FB8" w:rsidRPr="00445837" w:rsidRDefault="00030FB8" w:rsidP="00657150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Intervention n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59B2D13A" w14:textId="77777777" w:rsidR="00030FB8" w:rsidRPr="00445837" w:rsidRDefault="00030FB8" w:rsidP="00657150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Intervention Mean (SD)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3C118865" w14:textId="77777777" w:rsidR="00030FB8" w:rsidRPr="00445837" w:rsidRDefault="00030FB8" w:rsidP="00657150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Adjusted mean difference (95% CI), p</w:t>
            </w:r>
          </w:p>
        </w:tc>
      </w:tr>
      <w:tr w:rsidR="00030FB8" w:rsidRPr="00445837" w14:paraId="3ED287C3" w14:textId="77777777" w:rsidTr="00657150">
        <w:tc>
          <w:tcPr>
            <w:tcW w:w="9750" w:type="dxa"/>
            <w:gridSpan w:val="6"/>
          </w:tcPr>
          <w:p w14:paraId="2D6CB7C3" w14:textId="77777777" w:rsidR="00030FB8" w:rsidRPr="00445837" w:rsidRDefault="00030FB8" w:rsidP="00657150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Clinical anxiety at baseline</w:t>
            </w:r>
          </w:p>
        </w:tc>
      </w:tr>
      <w:tr w:rsidR="00030FB8" w:rsidRPr="00445837" w14:paraId="061B01A1" w14:textId="77777777" w:rsidTr="00657150">
        <w:tc>
          <w:tcPr>
            <w:tcW w:w="1500" w:type="dxa"/>
          </w:tcPr>
          <w:p w14:paraId="2DAF081A" w14:textId="77777777" w:rsidR="00030FB8" w:rsidRPr="00445837" w:rsidRDefault="00030FB8" w:rsidP="00657150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12 months</w:t>
            </w:r>
          </w:p>
        </w:tc>
        <w:tc>
          <w:tcPr>
            <w:tcW w:w="1150" w:type="dxa"/>
          </w:tcPr>
          <w:p w14:paraId="2ED69321" w14:textId="77777777" w:rsidR="00030FB8" w:rsidRPr="00445837" w:rsidRDefault="00030FB8" w:rsidP="00657150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58</w:t>
            </w:r>
          </w:p>
        </w:tc>
        <w:tc>
          <w:tcPr>
            <w:tcW w:w="1700" w:type="dxa"/>
          </w:tcPr>
          <w:p w14:paraId="78D72FFA" w14:textId="77777777" w:rsidR="00030FB8" w:rsidRPr="00445837" w:rsidRDefault="00030FB8" w:rsidP="00657150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7133.5 (3106.9)</w:t>
            </w:r>
          </w:p>
        </w:tc>
        <w:tc>
          <w:tcPr>
            <w:tcW w:w="1250" w:type="dxa"/>
          </w:tcPr>
          <w:p w14:paraId="72588599" w14:textId="77777777" w:rsidR="00030FB8" w:rsidRPr="00445837" w:rsidRDefault="00030FB8" w:rsidP="00657150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66</w:t>
            </w:r>
          </w:p>
        </w:tc>
        <w:tc>
          <w:tcPr>
            <w:tcW w:w="1750" w:type="dxa"/>
          </w:tcPr>
          <w:p w14:paraId="490A417B" w14:textId="77777777" w:rsidR="00030FB8" w:rsidRPr="00445837" w:rsidRDefault="00030FB8" w:rsidP="00657150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6715.7 (3253.3)</w:t>
            </w:r>
          </w:p>
        </w:tc>
        <w:tc>
          <w:tcPr>
            <w:tcW w:w="2400" w:type="dxa"/>
          </w:tcPr>
          <w:p w14:paraId="297EF21D" w14:textId="77777777" w:rsidR="00030FB8" w:rsidRPr="00445837" w:rsidRDefault="00030FB8" w:rsidP="00657150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−237.5 (−1079.4 to 604.0), p = 0.58</w:t>
            </w:r>
          </w:p>
        </w:tc>
      </w:tr>
      <w:tr w:rsidR="00030FB8" w:rsidRPr="00445837" w14:paraId="1B0F12BD" w14:textId="77777777" w:rsidTr="00657150">
        <w:tc>
          <w:tcPr>
            <w:tcW w:w="1500" w:type="dxa"/>
          </w:tcPr>
          <w:p w14:paraId="551A2EB7" w14:textId="77777777" w:rsidR="00030FB8" w:rsidRPr="00445837" w:rsidRDefault="00030FB8" w:rsidP="00657150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24 months</w:t>
            </w:r>
          </w:p>
        </w:tc>
        <w:tc>
          <w:tcPr>
            <w:tcW w:w="1150" w:type="dxa"/>
          </w:tcPr>
          <w:p w14:paraId="687F0948" w14:textId="77777777" w:rsidR="00030FB8" w:rsidRPr="00445837" w:rsidRDefault="00030FB8" w:rsidP="00657150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31</w:t>
            </w:r>
          </w:p>
        </w:tc>
        <w:tc>
          <w:tcPr>
            <w:tcW w:w="1700" w:type="dxa"/>
          </w:tcPr>
          <w:p w14:paraId="6C93F116" w14:textId="77777777" w:rsidR="00030FB8" w:rsidRPr="00445837" w:rsidRDefault="00030FB8" w:rsidP="00657150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7185.2 (3907.8)</w:t>
            </w:r>
          </w:p>
        </w:tc>
        <w:tc>
          <w:tcPr>
            <w:tcW w:w="1250" w:type="dxa"/>
          </w:tcPr>
          <w:p w14:paraId="0294C258" w14:textId="77777777" w:rsidR="00030FB8" w:rsidRPr="00445837" w:rsidRDefault="00030FB8" w:rsidP="00657150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35</w:t>
            </w:r>
          </w:p>
        </w:tc>
        <w:tc>
          <w:tcPr>
            <w:tcW w:w="1750" w:type="dxa"/>
          </w:tcPr>
          <w:p w14:paraId="1FF06C48" w14:textId="77777777" w:rsidR="00030FB8" w:rsidRPr="00445837" w:rsidRDefault="00030FB8" w:rsidP="00657150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6320.9 (3138.2)</w:t>
            </w:r>
          </w:p>
        </w:tc>
        <w:tc>
          <w:tcPr>
            <w:tcW w:w="2400" w:type="dxa"/>
          </w:tcPr>
          <w:p w14:paraId="6576D67B" w14:textId="77777777" w:rsidR="00030FB8" w:rsidRPr="00445837" w:rsidRDefault="00030FB8" w:rsidP="00657150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−358.4 (−1438.6 to 721.8), p = 0.51</w:t>
            </w:r>
          </w:p>
        </w:tc>
      </w:tr>
      <w:tr w:rsidR="00030FB8" w:rsidRPr="00445837" w14:paraId="5F410643" w14:textId="77777777" w:rsidTr="00657150">
        <w:tc>
          <w:tcPr>
            <w:tcW w:w="9750" w:type="dxa"/>
            <w:gridSpan w:val="6"/>
          </w:tcPr>
          <w:p w14:paraId="2C4E9F46" w14:textId="77777777" w:rsidR="00030FB8" w:rsidRPr="00445837" w:rsidRDefault="00030FB8" w:rsidP="00657150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Clinical depression at baseline</w:t>
            </w:r>
          </w:p>
        </w:tc>
      </w:tr>
      <w:tr w:rsidR="00030FB8" w:rsidRPr="00445837" w14:paraId="294281C9" w14:textId="77777777" w:rsidTr="00657150">
        <w:tc>
          <w:tcPr>
            <w:tcW w:w="1500" w:type="dxa"/>
          </w:tcPr>
          <w:p w14:paraId="5C9A1D44" w14:textId="77777777" w:rsidR="00030FB8" w:rsidRPr="00445837" w:rsidRDefault="00030FB8" w:rsidP="00657150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12 months</w:t>
            </w:r>
          </w:p>
        </w:tc>
        <w:tc>
          <w:tcPr>
            <w:tcW w:w="1150" w:type="dxa"/>
          </w:tcPr>
          <w:p w14:paraId="1F61AD3F" w14:textId="77777777" w:rsidR="00030FB8" w:rsidRPr="00445837" w:rsidRDefault="00030FB8" w:rsidP="00657150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29</w:t>
            </w:r>
          </w:p>
        </w:tc>
        <w:tc>
          <w:tcPr>
            <w:tcW w:w="1700" w:type="dxa"/>
          </w:tcPr>
          <w:p w14:paraId="014000D0" w14:textId="77777777" w:rsidR="00030FB8" w:rsidRPr="00445837" w:rsidRDefault="00030FB8" w:rsidP="00657150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5633.9 (3344.0)</w:t>
            </w:r>
          </w:p>
        </w:tc>
        <w:tc>
          <w:tcPr>
            <w:tcW w:w="1250" w:type="dxa"/>
          </w:tcPr>
          <w:p w14:paraId="0F6BE483" w14:textId="77777777" w:rsidR="00030FB8" w:rsidRPr="00445837" w:rsidRDefault="00030FB8" w:rsidP="00657150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31</w:t>
            </w:r>
          </w:p>
        </w:tc>
        <w:tc>
          <w:tcPr>
            <w:tcW w:w="1750" w:type="dxa"/>
          </w:tcPr>
          <w:p w14:paraId="392A2ADE" w14:textId="77777777" w:rsidR="00030FB8" w:rsidRPr="00445837" w:rsidRDefault="00030FB8" w:rsidP="00657150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5430.2 (3332.0)</w:t>
            </w:r>
          </w:p>
        </w:tc>
        <w:tc>
          <w:tcPr>
            <w:tcW w:w="2400" w:type="dxa"/>
          </w:tcPr>
          <w:p w14:paraId="21BB4B3F" w14:textId="77777777" w:rsidR="00030FB8" w:rsidRPr="00445837" w:rsidRDefault="00030FB8" w:rsidP="00657150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−119.9 (−1313.0 to 1073.0), p = 0.84</w:t>
            </w:r>
          </w:p>
        </w:tc>
      </w:tr>
      <w:tr w:rsidR="00030FB8" w:rsidRPr="00445837" w14:paraId="5E091D2F" w14:textId="77777777" w:rsidTr="00657150">
        <w:tc>
          <w:tcPr>
            <w:tcW w:w="1500" w:type="dxa"/>
            <w:tcBorders>
              <w:bottom w:val="single" w:sz="4" w:space="0" w:color="auto"/>
            </w:tcBorders>
          </w:tcPr>
          <w:p w14:paraId="7779C3F3" w14:textId="77777777" w:rsidR="00030FB8" w:rsidRPr="00445837" w:rsidRDefault="00030FB8" w:rsidP="00657150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24 months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155F2981" w14:textId="77777777" w:rsidR="00030FB8" w:rsidRPr="00445837" w:rsidRDefault="00030FB8" w:rsidP="00657150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17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7EC806D0" w14:textId="77777777" w:rsidR="00030FB8" w:rsidRPr="00445837" w:rsidRDefault="00030FB8" w:rsidP="00657150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4588.4 (3905.3)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5ABA484E" w14:textId="77777777" w:rsidR="00030FB8" w:rsidRPr="00445837" w:rsidRDefault="00030FB8" w:rsidP="00657150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18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3774C402" w14:textId="77777777" w:rsidR="00030FB8" w:rsidRPr="00445837" w:rsidRDefault="00030FB8" w:rsidP="00657150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5004.6 (2484.7)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15905B3E" w14:textId="77777777" w:rsidR="00030FB8" w:rsidRPr="00445837" w:rsidRDefault="00030FB8" w:rsidP="00657150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45837">
              <w:rPr>
                <w:rFonts w:ascii="Times New Roman" w:hAnsi="Times New Roman" w:cs="Times New Roman"/>
                <w:szCs w:val="22"/>
                <w:lang w:val="en-US"/>
              </w:rPr>
              <w:t>+161.7 (−1344.0 to 1668.0), p = 0.83</w:t>
            </w:r>
          </w:p>
        </w:tc>
      </w:tr>
    </w:tbl>
    <w:p w14:paraId="60A0EA35" w14:textId="77777777" w:rsidR="00030FB8" w:rsidRPr="00445837" w:rsidRDefault="00030FB8" w:rsidP="00A33D94">
      <w:pPr>
        <w:rPr>
          <w:rFonts w:ascii="Times New Roman" w:hAnsi="Times New Roman" w:cs="Times New Roman"/>
          <w:szCs w:val="22"/>
        </w:rPr>
      </w:pPr>
    </w:p>
    <w:p w14:paraId="2560AC16" w14:textId="77777777" w:rsidR="003A5E95" w:rsidRPr="00445837" w:rsidRDefault="003A5E95" w:rsidP="00A33D94">
      <w:pPr>
        <w:rPr>
          <w:rFonts w:ascii="Times New Roman" w:hAnsi="Times New Roman" w:cs="Times New Roman"/>
          <w:b/>
          <w:bCs/>
          <w:color w:val="EE0000"/>
          <w:szCs w:val="22"/>
        </w:rPr>
      </w:pPr>
    </w:p>
    <w:p w14:paraId="19D546C0" w14:textId="77777777" w:rsidR="00445837" w:rsidRPr="00445837" w:rsidRDefault="00445837" w:rsidP="00445837">
      <w:pPr>
        <w:rPr>
          <w:rFonts w:ascii="Times New Roman" w:hAnsi="Times New Roman" w:cs="Times New Roman"/>
          <w:b/>
          <w:bCs/>
          <w:color w:val="EE0000"/>
          <w:szCs w:val="22"/>
        </w:rPr>
      </w:pPr>
    </w:p>
    <w:p w14:paraId="7870BB6A" w14:textId="3F66C09E" w:rsidR="005107BA" w:rsidRPr="00445837" w:rsidRDefault="005107BA" w:rsidP="00A33D94">
      <w:pPr>
        <w:rPr>
          <w:rFonts w:ascii="Times New Roman" w:hAnsi="Times New Roman" w:cs="Times New Roman"/>
          <w:b/>
          <w:bCs/>
          <w:color w:val="EE0000"/>
          <w:szCs w:val="22"/>
        </w:rPr>
      </w:pPr>
    </w:p>
    <w:sectPr w:rsidR="005107BA" w:rsidRPr="00445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7BA"/>
    <w:rsid w:val="00030FB8"/>
    <w:rsid w:val="0005022A"/>
    <w:rsid w:val="00064A76"/>
    <w:rsid w:val="000960DB"/>
    <w:rsid w:val="000E58D0"/>
    <w:rsid w:val="000F10A0"/>
    <w:rsid w:val="00113DBF"/>
    <w:rsid w:val="00173104"/>
    <w:rsid w:val="00197866"/>
    <w:rsid w:val="001B0CE5"/>
    <w:rsid w:val="002764E3"/>
    <w:rsid w:val="00282684"/>
    <w:rsid w:val="003A5E95"/>
    <w:rsid w:val="00445837"/>
    <w:rsid w:val="00445AEC"/>
    <w:rsid w:val="004A6842"/>
    <w:rsid w:val="004D1EC0"/>
    <w:rsid w:val="004E1761"/>
    <w:rsid w:val="004F5591"/>
    <w:rsid w:val="005107BA"/>
    <w:rsid w:val="00565CD3"/>
    <w:rsid w:val="005724EE"/>
    <w:rsid w:val="00576359"/>
    <w:rsid w:val="00594247"/>
    <w:rsid w:val="005A2ABE"/>
    <w:rsid w:val="005C6B50"/>
    <w:rsid w:val="005D4843"/>
    <w:rsid w:val="00634056"/>
    <w:rsid w:val="00642D85"/>
    <w:rsid w:val="006572F2"/>
    <w:rsid w:val="00701EB0"/>
    <w:rsid w:val="00705E63"/>
    <w:rsid w:val="007432EC"/>
    <w:rsid w:val="00784FE2"/>
    <w:rsid w:val="007E02A6"/>
    <w:rsid w:val="007E5F74"/>
    <w:rsid w:val="00815E51"/>
    <w:rsid w:val="00886A3C"/>
    <w:rsid w:val="008923FB"/>
    <w:rsid w:val="008A1CCC"/>
    <w:rsid w:val="008C631E"/>
    <w:rsid w:val="00966B58"/>
    <w:rsid w:val="00986EAC"/>
    <w:rsid w:val="00993DBD"/>
    <w:rsid w:val="00996CFD"/>
    <w:rsid w:val="009A0271"/>
    <w:rsid w:val="009A0A92"/>
    <w:rsid w:val="00A21C90"/>
    <w:rsid w:val="00A25D5B"/>
    <w:rsid w:val="00A33D94"/>
    <w:rsid w:val="00AB2A9B"/>
    <w:rsid w:val="00AB4F3F"/>
    <w:rsid w:val="00AB5112"/>
    <w:rsid w:val="00B11A6D"/>
    <w:rsid w:val="00B159B4"/>
    <w:rsid w:val="00B2196C"/>
    <w:rsid w:val="00B54A68"/>
    <w:rsid w:val="00B730B2"/>
    <w:rsid w:val="00B96437"/>
    <w:rsid w:val="00BD0B53"/>
    <w:rsid w:val="00BD6473"/>
    <w:rsid w:val="00C60998"/>
    <w:rsid w:val="00C6478D"/>
    <w:rsid w:val="00CE2382"/>
    <w:rsid w:val="00D6048A"/>
    <w:rsid w:val="00DC786C"/>
    <w:rsid w:val="00E7783C"/>
    <w:rsid w:val="00E84948"/>
    <w:rsid w:val="00F060D0"/>
    <w:rsid w:val="00F71097"/>
    <w:rsid w:val="00F96362"/>
    <w:rsid w:val="00FE153E"/>
    <w:rsid w:val="4AC01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ED252"/>
  <w15:chartTrackingRefBased/>
  <w15:docId w15:val="{16AF9592-B183-B74E-9B01-B335DF231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7BA"/>
    <w:pPr>
      <w:spacing w:after="0" w:line="240" w:lineRule="auto"/>
    </w:pPr>
    <w:rPr>
      <w:rFonts w:cs="Times New Roman (Body CS)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7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07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07B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07B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07B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07B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07B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07B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07B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7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07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07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07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07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07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07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07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07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07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07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07B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07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07BA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5107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07BA"/>
    <w:pPr>
      <w:spacing w:after="160" w:line="278" w:lineRule="auto"/>
      <w:ind w:left="720"/>
      <w:contextualSpacing/>
    </w:pPr>
    <w:rPr>
      <w:rFonts w:cstheme="minorBidi"/>
      <w:sz w:val="24"/>
    </w:rPr>
  </w:style>
  <w:style w:type="character" w:styleId="IntenseEmphasis">
    <w:name w:val="Intense Emphasis"/>
    <w:basedOn w:val="DefaultParagraphFont"/>
    <w:uiPriority w:val="21"/>
    <w:qFormat/>
    <w:rsid w:val="005107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07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07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07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07BA"/>
    <w:pPr>
      <w:spacing w:after="0" w:line="240" w:lineRule="auto"/>
    </w:pPr>
    <w:rPr>
      <w:rFonts w:cs="Times New Roman (Body CS)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07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07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07BA"/>
    <w:rPr>
      <w:rFonts w:cs="Times New Roman (Body CS)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964</Words>
  <Characters>5497</Characters>
  <Application>Microsoft Office Word</Application>
  <DocSecurity>0</DocSecurity>
  <Lines>45</Lines>
  <Paragraphs>12</Paragraphs>
  <ScaleCrop>false</ScaleCrop>
  <Company/>
  <LinksUpToDate>false</LinksUpToDate>
  <CharactersWithSpaces>6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 Lau</dc:creator>
  <cp:keywords/>
  <dc:description/>
  <cp:lastModifiedBy>Yolanda Lau</cp:lastModifiedBy>
  <cp:revision>92</cp:revision>
  <dcterms:created xsi:type="dcterms:W3CDTF">2026-05-05T12:56:00Z</dcterms:created>
  <dcterms:modified xsi:type="dcterms:W3CDTF">2026-07-07T17:01:00Z</dcterms:modified>
</cp:coreProperties>
</file>